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F16A73" w14:textId="1EB14CEF" w:rsidR="0093680F" w:rsidRPr="006A4352" w:rsidRDefault="009E3725" w:rsidP="0093680F">
      <w:pPr>
        <w:spacing w:line="480" w:lineRule="auto"/>
        <w:outlineLvl w:val="0"/>
        <w:rPr>
          <w:b/>
          <w:bCs/>
          <w:sz w:val="28"/>
          <w:szCs w:val="28"/>
        </w:rPr>
      </w:pPr>
      <w:bookmarkStart w:id="0" w:name="_GoBack"/>
      <w:bookmarkEnd w:id="0"/>
      <w:r w:rsidRPr="009E3725">
        <w:rPr>
          <w:b/>
          <w:bCs/>
          <w:sz w:val="28"/>
          <w:szCs w:val="28"/>
        </w:rPr>
        <w:t>Additional file 1</w:t>
      </w:r>
    </w:p>
    <w:p w14:paraId="04DD5E15" w14:textId="320FD3C2" w:rsidR="00B12B2C" w:rsidRPr="006A4352" w:rsidRDefault="00B12B2C" w:rsidP="002A6103">
      <w:pPr>
        <w:spacing w:line="360" w:lineRule="auto"/>
        <w:outlineLvl w:val="0"/>
        <w:rPr>
          <w:b/>
          <w:bCs/>
          <w:sz w:val="20"/>
          <w:szCs w:val="18"/>
        </w:rPr>
      </w:pPr>
      <w:bookmarkStart w:id="1" w:name="_Hlk137042314"/>
      <w:r w:rsidRPr="006A4352">
        <w:rPr>
          <w:b/>
          <w:bCs/>
          <w:sz w:val="20"/>
          <w:szCs w:val="18"/>
        </w:rPr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1</w:t>
      </w:r>
      <w:r w:rsidRPr="006A4352">
        <w:rPr>
          <w:b/>
          <w:bCs/>
          <w:sz w:val="20"/>
          <w:szCs w:val="18"/>
        </w:rPr>
        <w:t xml:space="preserve">. </w:t>
      </w:r>
      <w:r w:rsidR="00DA78D8" w:rsidRPr="006A4352">
        <w:rPr>
          <w:b/>
          <w:bCs/>
          <w:sz w:val="20"/>
          <w:szCs w:val="18"/>
        </w:rPr>
        <w:t xml:space="preserve">Methylation difference of </w:t>
      </w:r>
      <w:r w:rsidR="00DA78D8" w:rsidRPr="006A4352">
        <w:rPr>
          <w:b/>
          <w:bCs/>
          <w:i/>
          <w:iCs/>
          <w:sz w:val="20"/>
          <w:szCs w:val="18"/>
        </w:rPr>
        <w:t>ABCG1</w:t>
      </w:r>
      <w:r w:rsidR="00DA78D8" w:rsidRPr="006A4352">
        <w:rPr>
          <w:b/>
          <w:bCs/>
          <w:sz w:val="20"/>
          <w:szCs w:val="18"/>
        </w:rPr>
        <w:t xml:space="preserve"> between HF CHD cases, non-HF CHD cases and controls in the case-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4"/>
        <w:gridCol w:w="1812"/>
        <w:gridCol w:w="1812"/>
        <w:gridCol w:w="2189"/>
        <w:gridCol w:w="1306"/>
        <w:gridCol w:w="2189"/>
        <w:gridCol w:w="1306"/>
      </w:tblGrid>
      <w:tr w:rsidR="0031474E" w:rsidRPr="006A4352" w14:paraId="47E76B10" w14:textId="77777777" w:rsidTr="0031474E">
        <w:trPr>
          <w:trHeight w:val="460"/>
        </w:trPr>
        <w:tc>
          <w:tcPr>
            <w:tcW w:w="1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26BDAD23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E317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DF38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HD case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3677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6C3D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477C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4C78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31474E" w:rsidRPr="006A4352" w14:paraId="58BB6752" w14:textId="77777777" w:rsidTr="0031474E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2BFE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204 HF CHD cases vs. 277 controls</w:t>
            </w:r>
          </w:p>
        </w:tc>
      </w:tr>
      <w:tr w:rsidR="0031474E" w:rsidRPr="006A4352" w14:paraId="3A18A0D8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8989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10F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45B9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2-0.8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7EF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5(0.98-1.8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520C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766B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3(0.93-1.8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BB76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15 </w:t>
            </w:r>
          </w:p>
        </w:tc>
      </w:tr>
      <w:tr w:rsidR="0031474E" w:rsidRPr="006A4352" w14:paraId="64949443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456D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0F6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8-1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974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9-1.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BA0B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6(0.78-1.7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2F3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DDB9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4(0.68-1.5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B109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853 </w:t>
            </w:r>
          </w:p>
        </w:tc>
      </w:tr>
      <w:tr w:rsidR="0031474E" w:rsidRPr="006A4352" w14:paraId="09814506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C10E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1372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E2B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77E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1(0.71-1.1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4CA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26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E6B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5(0.72-1.2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5838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705 </w:t>
            </w:r>
          </w:p>
        </w:tc>
      </w:tr>
      <w:tr w:rsidR="0031474E" w:rsidRPr="006A4352" w14:paraId="4D363BF4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A124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B120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0AAA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72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58(0.89-2.8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1FE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216B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94(0.89-4.2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F0A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95 </w:t>
            </w:r>
          </w:p>
        </w:tc>
      </w:tr>
      <w:tr w:rsidR="0031474E" w:rsidRPr="006A4352" w14:paraId="44A2F2C9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D7C2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F854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9(0.55-0.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9F7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51-0.6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5E7C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01(1.48-2.7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BF5F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8.00E-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70F6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2(1.31-2.5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1DA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3.94E-04</w:t>
            </w:r>
          </w:p>
        </w:tc>
      </w:tr>
      <w:tr w:rsidR="0031474E" w:rsidRPr="006A4352" w14:paraId="447E8E36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D3A6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DDA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3(0.44-0.6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1FCF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1(0.39-0.6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F0BD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6(0.96-1.1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067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24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CAA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2(0.92-1.1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9060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94</w:t>
            </w:r>
          </w:p>
        </w:tc>
      </w:tr>
      <w:tr w:rsidR="0031474E" w:rsidRPr="006A4352" w14:paraId="443F7F57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29791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695F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2(0.32-0.50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373A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4(0.24-0.4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A47C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8(1.20-1.5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D88C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5.00E-0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793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2(1.14-1.53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B3F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2.72E-04</w:t>
            </w:r>
          </w:p>
        </w:tc>
      </w:tr>
      <w:tr w:rsidR="0031474E" w:rsidRPr="006A4352" w14:paraId="0513FB3A" w14:textId="77777777" w:rsidTr="0031474E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5156E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83 Non-HF CHD cases vs. 277 controls</w:t>
            </w:r>
          </w:p>
        </w:tc>
      </w:tr>
      <w:tr w:rsidR="0031474E" w:rsidRPr="006A4352" w14:paraId="3583E96C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8083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1462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19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2-0.8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E9D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2(0.72-2.0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84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60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B6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7(0.51-1.8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89AF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922 </w:t>
            </w:r>
          </w:p>
        </w:tc>
      </w:tr>
      <w:tr w:rsidR="0031474E" w:rsidRPr="006A4352" w14:paraId="6F385D35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AEFA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5F07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8-1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77C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7-1.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3C67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50(0.78-2.8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40A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FE9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0(0.60-2.3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504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602 </w:t>
            </w:r>
          </w:p>
        </w:tc>
      </w:tr>
      <w:tr w:rsidR="0031474E" w:rsidRPr="006A4352" w14:paraId="18EDA1B1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A387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3D3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A112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D3BB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5(0.77-1.1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C82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91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D52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7(0.76-1.2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15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774 </w:t>
            </w:r>
          </w:p>
        </w:tc>
      </w:tr>
      <w:tr w:rsidR="0031474E" w:rsidRPr="006A4352" w14:paraId="465AF5ED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BECB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420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3C80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AB20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28-3.3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E669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005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9(0.31-5.4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9C8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727 </w:t>
            </w:r>
          </w:p>
        </w:tc>
      </w:tr>
      <w:tr w:rsidR="0031474E" w:rsidRPr="006A4352" w14:paraId="7608DE11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6EC0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392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9(0.55-0.6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8E3D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0(0.56-0.6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113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9(0.85-1.9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391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E53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3(0.64-1.6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182A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905 </w:t>
            </w:r>
          </w:p>
        </w:tc>
      </w:tr>
      <w:tr w:rsidR="0031474E" w:rsidRPr="006A4352" w14:paraId="40AB349E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3812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FB29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3(0.44-0.6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0799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3(0.40-0.75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8CB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9(0.96-1.2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B722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8910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2(0.87-1.1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270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827 </w:t>
            </w:r>
          </w:p>
        </w:tc>
      </w:tr>
      <w:tr w:rsidR="0031474E" w:rsidRPr="006A4352" w14:paraId="1545E5DA" w14:textId="77777777" w:rsidTr="0031474E">
        <w:trPr>
          <w:trHeight w:val="280"/>
        </w:trPr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E7AC0" w14:textId="7777777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DA0F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2(0.32-0.50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6823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8(0.29-0.49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ECC5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3(0.86-1.23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042E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767 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1E8B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76-1.13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9F6C" w14:textId="77777777" w:rsidR="0031474E" w:rsidRPr="006A4352" w:rsidRDefault="0031474E" w:rsidP="0031474E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53 </w:t>
            </w:r>
          </w:p>
        </w:tc>
      </w:tr>
      <w:tr w:rsidR="0031474E" w:rsidRPr="006A4352" w14:paraId="6119F90D" w14:textId="77777777" w:rsidTr="0031474E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895B" w14:textId="0F143097" w:rsidR="00DD3A5E" w:rsidRPr="006A4352" w:rsidRDefault="00DD3A5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color w:val="000000"/>
                <w:kern w:val="0"/>
                <w:sz w:val="16"/>
                <w:szCs w:val="16"/>
              </w:rPr>
              <w:t>Abbreviation: HF, heart failure.</w:t>
            </w:r>
          </w:p>
          <w:p w14:paraId="7A44C3A8" w14:textId="44D89E17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 xml:space="preserve">Model </w:t>
            </w:r>
            <w:r w:rsidR="00D634A7"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>A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: Logistic regression adjusted for age, gender, and batch effect.</w:t>
            </w:r>
          </w:p>
          <w:p w14:paraId="358F9A29" w14:textId="3835B782" w:rsidR="0031474E" w:rsidRPr="006A4352" w:rsidRDefault="0031474E" w:rsidP="0031474E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1038C4">
              <w:rPr>
                <w:rFonts w:eastAsia="DengXian"/>
                <w:kern w:val="0"/>
                <w:sz w:val="16"/>
                <w:szCs w:val="16"/>
              </w:rPr>
              <w:t xml:space="preserve">Model </w:t>
            </w:r>
            <w:r w:rsidR="00D634A7" w:rsidRPr="001038C4">
              <w:rPr>
                <w:rFonts w:eastAsia="DengXian"/>
                <w:kern w:val="0"/>
                <w:sz w:val="16"/>
                <w:szCs w:val="16"/>
              </w:rPr>
              <w:t>B</w:t>
            </w:r>
            <w:r w:rsidRPr="001038C4">
              <w:rPr>
                <w:rFonts w:eastAsia="DengXian"/>
                <w:kern w:val="0"/>
                <w:sz w:val="16"/>
                <w:szCs w:val="16"/>
              </w:rPr>
              <w:t>: Log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istic regression adjusted for age, gender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, hypertension, diabetes, TC, TG, HDL-C, LDL-C, and batch effect. Significant </w:t>
            </w:r>
            <w:r w:rsidRPr="006A4352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26DED557" w14:textId="6E0AD080" w:rsidR="00CD04DD" w:rsidRPr="006A4352" w:rsidRDefault="00CD04DD" w:rsidP="0093680F">
      <w:pPr>
        <w:spacing w:line="360" w:lineRule="auto"/>
        <w:rPr>
          <w:sz w:val="24"/>
        </w:rPr>
      </w:pPr>
    </w:p>
    <w:p w14:paraId="2FEDAC92" w14:textId="77777777" w:rsidR="00CD04DD" w:rsidRPr="006A4352" w:rsidRDefault="00CD04DD">
      <w:pPr>
        <w:widowControl/>
        <w:jc w:val="left"/>
        <w:rPr>
          <w:sz w:val="24"/>
        </w:rPr>
      </w:pPr>
      <w:r w:rsidRPr="006A4352">
        <w:rPr>
          <w:sz w:val="24"/>
        </w:rPr>
        <w:br w:type="page"/>
      </w:r>
    </w:p>
    <w:p w14:paraId="4F9DA68A" w14:textId="1AD78FE3" w:rsidR="00B12B2C" w:rsidRPr="006A4352" w:rsidRDefault="00CD04DD" w:rsidP="00343E45">
      <w:pPr>
        <w:spacing w:line="360" w:lineRule="auto"/>
        <w:outlineLvl w:val="0"/>
        <w:rPr>
          <w:b/>
          <w:bCs/>
          <w:sz w:val="20"/>
          <w:szCs w:val="18"/>
        </w:rPr>
      </w:pPr>
      <w:bookmarkStart w:id="2" w:name="_Hlk137042341"/>
      <w:r w:rsidRPr="006A4352">
        <w:rPr>
          <w:b/>
          <w:bCs/>
          <w:sz w:val="20"/>
          <w:szCs w:val="18"/>
        </w:rPr>
        <w:lastRenderedPageBreak/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2</w:t>
      </w:r>
      <w:r w:rsidRPr="006A4352">
        <w:rPr>
          <w:b/>
          <w:bCs/>
          <w:sz w:val="20"/>
          <w:szCs w:val="18"/>
        </w:rPr>
        <w:t xml:space="preserve">. </w:t>
      </w:r>
      <w:r w:rsidR="002B78C5" w:rsidRPr="006A4352">
        <w:rPr>
          <w:b/>
          <w:bCs/>
          <w:sz w:val="20"/>
          <w:szCs w:val="18"/>
        </w:rPr>
        <w:t xml:space="preserve">Age-stratified association between </w:t>
      </w:r>
      <w:r w:rsidR="002B78C5" w:rsidRPr="006A4352">
        <w:rPr>
          <w:b/>
          <w:bCs/>
          <w:i/>
          <w:iCs/>
          <w:sz w:val="20"/>
          <w:szCs w:val="18"/>
        </w:rPr>
        <w:t>ABCG1</w:t>
      </w:r>
      <w:r w:rsidR="002B78C5" w:rsidRPr="006A4352">
        <w:rPr>
          <w:b/>
          <w:bCs/>
          <w:sz w:val="20"/>
          <w:szCs w:val="18"/>
        </w:rPr>
        <w:t xml:space="preserve"> methylation and CHD in the case-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2"/>
        <w:gridCol w:w="2043"/>
        <w:gridCol w:w="2043"/>
        <w:gridCol w:w="2292"/>
        <w:gridCol w:w="1245"/>
        <w:gridCol w:w="2292"/>
        <w:gridCol w:w="1251"/>
      </w:tblGrid>
      <w:tr w:rsidR="002B78C5" w:rsidRPr="006A4352" w14:paraId="5EF8C735" w14:textId="77777777" w:rsidTr="002B78C5">
        <w:trPr>
          <w:trHeight w:val="46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00C1F23C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6A4DD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F8D8E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HD case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62257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4A1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675CB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1E41B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2B78C5" w:rsidRPr="006A4352" w14:paraId="40D0BC6C" w14:textId="77777777" w:rsidTr="002B78C5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2F92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Age &lt; 60 years (129 CHD cases vs. 147 controls)</w:t>
            </w:r>
          </w:p>
        </w:tc>
      </w:tr>
      <w:tr w:rsidR="002B78C5" w:rsidRPr="006A4352" w14:paraId="0B569071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408C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EF03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09B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5(0.81-0.8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E56A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58(1.07-2.3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E54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CEF8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6(1.04-2.6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F090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3 </w:t>
            </w:r>
          </w:p>
        </w:tc>
      </w:tr>
      <w:tr w:rsidR="002B78C5" w:rsidRPr="006A4352" w14:paraId="5D6247D7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0782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D28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754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290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4(0.75-2.7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2F3C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CDDC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7(0.60-3.1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728D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56 </w:t>
            </w:r>
          </w:p>
        </w:tc>
      </w:tr>
      <w:tr w:rsidR="002B78C5" w:rsidRPr="006A4352" w14:paraId="233BBE7C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DAEC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6515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85D6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26DB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5(0.69-1.0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574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2A9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2(0.63-1.0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F7B6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31 </w:t>
            </w:r>
          </w:p>
        </w:tc>
      </w:tr>
      <w:tr w:rsidR="002B78C5" w:rsidRPr="006A4352" w14:paraId="1442F77E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6BD2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29C9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DD55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F37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2(0.73-2.7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456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3FA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7(0.65-4.3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CF79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88 </w:t>
            </w:r>
          </w:p>
        </w:tc>
      </w:tr>
      <w:tr w:rsidR="002B78C5" w:rsidRPr="006A4352" w14:paraId="12786712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5D3D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ED7E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2(0.57-0.6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E24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0(0.54-0.6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852B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82(1.84-4.3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AD3E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2.00E-0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10F9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60(1.58-4.2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2B2E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1.71E-04</w:t>
            </w:r>
          </w:p>
        </w:tc>
      </w:tr>
      <w:tr w:rsidR="002B78C5" w:rsidRPr="006A4352" w14:paraId="506869CB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6CB79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8A1B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5(0.52-0.8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011C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7(0.41-0.7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41C0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6(1.12-1.4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2D88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1.26E-0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7886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0(1.04-1.3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7669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4 </w:t>
            </w:r>
          </w:p>
        </w:tc>
      </w:tr>
      <w:tr w:rsidR="002B78C5" w:rsidRPr="006A4352" w14:paraId="06DA4168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F6DCE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4689A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5(0.36-0.53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DC3F3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7(0.27-0.47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2F93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2(1.19-1.7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0DA06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1.32E-04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906DA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4(1.08-1.65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978A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7 </w:t>
            </w:r>
          </w:p>
        </w:tc>
      </w:tr>
      <w:tr w:rsidR="002B78C5" w:rsidRPr="006A4352" w14:paraId="2BEBC85D" w14:textId="77777777" w:rsidTr="002B78C5">
        <w:trPr>
          <w:trHeight w:val="21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F610" w14:textId="34D7B9FC" w:rsidR="002B78C5" w:rsidRPr="006A4352" w:rsidRDefault="002B78C5" w:rsidP="002B78C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Age </w:t>
            </w:r>
            <w:r w:rsidR="008D0BFD"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≥ 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60 years (158 CHD cases vs. 130 controls)</w:t>
            </w:r>
          </w:p>
        </w:tc>
      </w:tr>
      <w:tr w:rsidR="002B78C5" w:rsidRPr="006A4352" w14:paraId="6C342822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57B4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458B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C554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3-0.8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0D9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2(0.47-1.4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5CA6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70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388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79(0.42-1.4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6B6D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51 </w:t>
            </w:r>
          </w:p>
        </w:tc>
      </w:tr>
      <w:tr w:rsidR="002B78C5" w:rsidRPr="006A4352" w14:paraId="1B72FDAD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A401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736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6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5935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7-1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2198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3(0.73-1.7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787C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93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BD88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8(0.67-1.7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E020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758 </w:t>
            </w:r>
          </w:p>
        </w:tc>
      </w:tr>
      <w:tr w:rsidR="002B78C5" w:rsidRPr="006A4352" w14:paraId="2AEB9192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855B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ADAD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B9D5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277A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39(0.82-6.9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39FA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10AC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8(0.77-9.6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830E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32 </w:t>
            </w:r>
          </w:p>
        </w:tc>
      </w:tr>
      <w:tr w:rsidR="002B78C5" w:rsidRPr="006A4352" w14:paraId="03F509DC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4D94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901CD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09E9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13D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9(0.51-3.7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59D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22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9A025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52(0.62-10.1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870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94 </w:t>
            </w:r>
          </w:p>
        </w:tc>
      </w:tr>
      <w:tr w:rsidR="002B78C5" w:rsidRPr="006A4352" w14:paraId="34683681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DDE3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4AAB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7(0.53-0.6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6FF7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1-0.6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3BA8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1(0.74-1.6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8F92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620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B154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6(0.69-1.6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9C75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779 </w:t>
            </w:r>
          </w:p>
        </w:tc>
      </w:tr>
      <w:tr w:rsidR="002B78C5" w:rsidRPr="006A4352" w14:paraId="21BEE5CB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D266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5D3C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5(0.38-0.5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99E4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9(0.39-0.5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AA86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79(0.67-0.9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C9B3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8488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76(0.64-0.9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5191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3 </w:t>
            </w:r>
          </w:p>
        </w:tc>
      </w:tr>
      <w:tr w:rsidR="002B78C5" w:rsidRPr="006A4352" w14:paraId="1D11F73F" w14:textId="77777777" w:rsidTr="002B78C5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2667A" w14:textId="77777777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25F8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8(0.26-0.49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77827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3(0.24-0.43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960E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3(0.96-1.32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898D3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BB4FD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9(0.92-1.30)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B1BAF" w14:textId="77777777" w:rsidR="002B78C5" w:rsidRPr="006A4352" w:rsidRDefault="002B78C5" w:rsidP="002B78C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320 </w:t>
            </w:r>
          </w:p>
        </w:tc>
      </w:tr>
      <w:tr w:rsidR="002B78C5" w:rsidRPr="006A4352" w14:paraId="1C977194" w14:textId="77777777" w:rsidTr="002B78C5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0AF7" w14:textId="16046A3B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 xml:space="preserve">Model </w:t>
            </w:r>
            <w:r w:rsidR="00D634A7"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>A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: Logistic regression adjusted for age, gender and batch</w:t>
            </w:r>
            <w:r w:rsidR="00FE68F7" w:rsidRPr="006A4352">
              <w:rPr>
                <w:rFonts w:eastAsia="DengXian"/>
                <w:kern w:val="0"/>
                <w:sz w:val="16"/>
                <w:szCs w:val="16"/>
              </w:rPr>
              <w:t>.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</w:p>
          <w:p w14:paraId="5546EA4D" w14:textId="4621195A" w:rsidR="002B78C5" w:rsidRPr="006A4352" w:rsidRDefault="002B78C5" w:rsidP="002B78C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1038C4">
              <w:rPr>
                <w:rFonts w:eastAsia="DengXian"/>
                <w:kern w:val="0"/>
                <w:sz w:val="16"/>
                <w:szCs w:val="16"/>
              </w:rPr>
              <w:t xml:space="preserve">Model </w:t>
            </w:r>
            <w:r w:rsidR="00D634A7" w:rsidRPr="001038C4">
              <w:rPr>
                <w:rFonts w:eastAsia="DengXian"/>
                <w:kern w:val="0"/>
                <w:sz w:val="16"/>
                <w:szCs w:val="16"/>
              </w:rPr>
              <w:t>B</w:t>
            </w:r>
            <w:r w:rsidRPr="001038C4">
              <w:rPr>
                <w:rFonts w:eastAsia="DengXian"/>
                <w:kern w:val="0"/>
                <w:sz w:val="16"/>
                <w:szCs w:val="16"/>
              </w:rPr>
              <w:t>: Logi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stic regression adjusted for age, gender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, hypertension, diabetes, TC, TG, HDL-C, LDL-C, and batch effect. Significant </w:t>
            </w:r>
            <w:r w:rsidRPr="006A4352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5E95F1BE" w14:textId="77777777" w:rsidR="002B78C5" w:rsidRPr="006A4352" w:rsidRDefault="002B78C5" w:rsidP="002B78C5">
      <w:pPr>
        <w:spacing w:line="360" w:lineRule="auto"/>
        <w:rPr>
          <w:sz w:val="20"/>
          <w:szCs w:val="18"/>
        </w:rPr>
      </w:pPr>
    </w:p>
    <w:p w14:paraId="6E30FDB3" w14:textId="77777777" w:rsidR="003B10BC" w:rsidRPr="006A4352" w:rsidRDefault="003B10BC">
      <w:pPr>
        <w:widowControl/>
        <w:jc w:val="left"/>
        <w:rPr>
          <w:b/>
          <w:bCs/>
          <w:sz w:val="20"/>
          <w:szCs w:val="18"/>
        </w:rPr>
      </w:pPr>
      <w:r w:rsidRPr="006A4352">
        <w:rPr>
          <w:b/>
          <w:bCs/>
          <w:sz w:val="20"/>
          <w:szCs w:val="18"/>
        </w:rPr>
        <w:br w:type="page"/>
      </w:r>
    </w:p>
    <w:p w14:paraId="3C1F8C5C" w14:textId="55957528" w:rsidR="000E7BB6" w:rsidRPr="006A4352" w:rsidRDefault="000E7BB6" w:rsidP="00C17C15">
      <w:pPr>
        <w:widowControl/>
        <w:spacing w:line="360" w:lineRule="auto"/>
        <w:jc w:val="left"/>
        <w:outlineLvl w:val="0"/>
        <w:rPr>
          <w:b/>
          <w:bCs/>
          <w:sz w:val="20"/>
          <w:szCs w:val="18"/>
        </w:rPr>
      </w:pPr>
      <w:bookmarkStart w:id="3" w:name="_Hlk137042377"/>
      <w:r w:rsidRPr="006A4352">
        <w:rPr>
          <w:b/>
          <w:bCs/>
          <w:sz w:val="20"/>
          <w:szCs w:val="18"/>
        </w:rPr>
        <w:lastRenderedPageBreak/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3</w:t>
      </w:r>
      <w:r w:rsidRPr="006A4352">
        <w:rPr>
          <w:b/>
          <w:bCs/>
          <w:sz w:val="20"/>
          <w:szCs w:val="18"/>
        </w:rPr>
        <w:t xml:space="preserve">. </w:t>
      </w:r>
      <w:r w:rsidR="00655F0F" w:rsidRPr="006A4352">
        <w:rPr>
          <w:b/>
          <w:bCs/>
          <w:sz w:val="20"/>
          <w:szCs w:val="18"/>
        </w:rPr>
        <w:t xml:space="preserve">Gender-stratified association between </w:t>
      </w:r>
      <w:r w:rsidR="00655F0F" w:rsidRPr="006A4352">
        <w:rPr>
          <w:b/>
          <w:bCs/>
          <w:i/>
          <w:iCs/>
          <w:sz w:val="20"/>
          <w:szCs w:val="18"/>
        </w:rPr>
        <w:t>ABCG1</w:t>
      </w:r>
      <w:r w:rsidR="00655F0F" w:rsidRPr="006A4352">
        <w:rPr>
          <w:b/>
          <w:bCs/>
          <w:sz w:val="20"/>
          <w:szCs w:val="18"/>
        </w:rPr>
        <w:t xml:space="preserve"> methylation and CHD in the case-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9"/>
        <w:gridCol w:w="1667"/>
        <w:gridCol w:w="1667"/>
        <w:gridCol w:w="2462"/>
        <w:gridCol w:w="1334"/>
        <w:gridCol w:w="2462"/>
        <w:gridCol w:w="1337"/>
      </w:tblGrid>
      <w:tr w:rsidR="006F3BF2" w:rsidRPr="006A4352" w14:paraId="0928DD5D" w14:textId="77777777" w:rsidTr="006F3BF2">
        <w:trPr>
          <w:trHeight w:val="460"/>
        </w:trPr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784946CE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4373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5AEF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HD case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5997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DCBC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DAD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029B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6F3BF2" w:rsidRPr="006A4352" w14:paraId="25406E84" w14:textId="77777777" w:rsidTr="006F3BF2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DF38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Female (104 CHD cases vs. 92 controls)</w:t>
            </w:r>
          </w:p>
        </w:tc>
      </w:tr>
      <w:tr w:rsidR="006F3BF2" w:rsidRPr="006A4352" w14:paraId="00557EAC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8B81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DA1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43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2-0.8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695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2(1.00-2.9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FE9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B348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00(1.05-3.8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B1BD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6 </w:t>
            </w:r>
          </w:p>
        </w:tc>
      </w:tr>
      <w:tr w:rsidR="006F3BF2" w:rsidRPr="006A4352" w14:paraId="5D8C4C16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4C3F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CD6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8-1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477B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7-1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F3D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0(0.82-3.5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E40F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D75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55(0.71-3.3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773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67 </w:t>
            </w:r>
          </w:p>
        </w:tc>
      </w:tr>
      <w:tr w:rsidR="006F3BF2" w:rsidRPr="006A4352" w14:paraId="5A58E32F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C281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B8E4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72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E97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2(0.81-1.5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D2E9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97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D5B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5(0.83-1.5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77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14 </w:t>
            </w:r>
          </w:p>
        </w:tc>
      </w:tr>
      <w:tr w:rsidR="006F3BF2" w:rsidRPr="006A4352" w14:paraId="133D453B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7790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A1F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B41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71FE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6(0.64-2.4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EDE7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11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551D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5(0.49-3.7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B19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63 </w:t>
            </w:r>
          </w:p>
        </w:tc>
      </w:tr>
      <w:tr w:rsidR="006F3BF2" w:rsidRPr="006A4352" w14:paraId="064DCB07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B649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DDCA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0(0.55-0.6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9553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51-0.6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969A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5(1.16-2.9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58C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B08A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9(1.00-2.8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8276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1 </w:t>
            </w:r>
          </w:p>
        </w:tc>
      </w:tr>
      <w:tr w:rsidR="006F3BF2" w:rsidRPr="006A4352" w14:paraId="2D6F93D1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7D11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F7DA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1(0.41-0.61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37A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8(0.37-0.5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96E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4(0.89-1.2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52F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6D11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1(0.85-1.1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BB8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942 </w:t>
            </w:r>
          </w:p>
        </w:tc>
      </w:tr>
      <w:tr w:rsidR="006F3BF2" w:rsidRPr="006A4352" w14:paraId="7F5414B5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687D4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58DC2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4(0.35-0.5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18BB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4(0.23-0.44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7BD4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9(1.14-1.69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28D6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9C1F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4(1.08-1.6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06D7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9 </w:t>
            </w:r>
          </w:p>
        </w:tc>
      </w:tr>
      <w:tr w:rsidR="006F3BF2" w:rsidRPr="006A4352" w14:paraId="6509C10B" w14:textId="77777777" w:rsidTr="006F3BF2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6335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Male (183 CHD cases vs. 185 controls)</w:t>
            </w:r>
          </w:p>
        </w:tc>
      </w:tr>
      <w:tr w:rsidR="006F3BF2" w:rsidRPr="006A4352" w14:paraId="42358459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A634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F4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33B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3-0.8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A52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1(0.77-1.6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9C89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73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FA6E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7(0.63-1.4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C73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873 </w:t>
            </w:r>
          </w:p>
        </w:tc>
      </w:tr>
      <w:tr w:rsidR="006F3BF2" w:rsidRPr="006A4352" w14:paraId="4F83E902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2BD1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B077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8-1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A04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9-1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4523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1(0.66-1.5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5A41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967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A4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0(0.57-1.4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03F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639 </w:t>
            </w:r>
          </w:p>
        </w:tc>
      </w:tr>
      <w:tr w:rsidR="006F3BF2" w:rsidRPr="006A4352" w14:paraId="46808261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CD71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281E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5FD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5281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70-1.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DF4D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04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6EE8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71-1.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D44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607 </w:t>
            </w:r>
          </w:p>
        </w:tc>
      </w:tr>
      <w:tr w:rsidR="006F3BF2" w:rsidRPr="006A4352" w14:paraId="7E7D72CF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9390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CA5D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D76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233D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5(0.73-3.6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C02A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DF66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01(0.71-5.6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4B95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87 </w:t>
            </w:r>
          </w:p>
        </w:tc>
      </w:tr>
      <w:tr w:rsidR="006F3BF2" w:rsidRPr="006A4352" w14:paraId="32A53F5D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6DAE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71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9(0.55-0.6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C43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8(0.52-0.6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AC19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6(1.19-2.3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190B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8C4C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6(1.00-2.1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629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49 </w:t>
            </w:r>
          </w:p>
        </w:tc>
      </w:tr>
      <w:tr w:rsidR="006F3BF2" w:rsidRPr="006A4352" w14:paraId="5DF1A9D7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9CAB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0358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4(0.45-0.72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1BCA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2(0.41-0.7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DF89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7(0.95-1.1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6BBB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9A34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9(0.87-1.1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2B7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899 </w:t>
            </w:r>
          </w:p>
        </w:tc>
      </w:tr>
      <w:tr w:rsidR="006F3BF2" w:rsidRPr="006A4352" w14:paraId="3AFE9CA6" w14:textId="77777777" w:rsidTr="006F3BF2">
        <w:trPr>
          <w:trHeight w:val="280"/>
        </w:trPr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D8243" w14:textId="77777777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000E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1(0.31-0.4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E1060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5(0.26-0.44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6ECF2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8(1.01-1.3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D0FD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41EA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0(0.93-1.30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9D33" w14:textId="77777777" w:rsidR="006F3BF2" w:rsidRPr="006A4352" w:rsidRDefault="006F3BF2" w:rsidP="006F3BF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59 </w:t>
            </w:r>
          </w:p>
        </w:tc>
      </w:tr>
      <w:tr w:rsidR="006F3BF2" w:rsidRPr="006A4352" w14:paraId="3CDF947F" w14:textId="77777777" w:rsidTr="006F3BF2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82F1E" w14:textId="02080288" w:rsidR="006F3BF2" w:rsidRPr="006A4352" w:rsidRDefault="006F3BF2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 xml:space="preserve">Model </w:t>
            </w:r>
            <w:r w:rsidR="00D634A7"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>A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: Logistic regression adjusted for age and batch effect.</w:t>
            </w:r>
          </w:p>
          <w:p w14:paraId="54CC4E2A" w14:textId="610AED76" w:rsidR="00E77635" w:rsidRPr="006A4352" w:rsidRDefault="00E77635" w:rsidP="006F3BF2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1038C4">
              <w:rPr>
                <w:rFonts w:eastAsia="DengXian"/>
                <w:kern w:val="0"/>
                <w:sz w:val="16"/>
                <w:szCs w:val="16"/>
              </w:rPr>
              <w:t xml:space="preserve">Model </w:t>
            </w:r>
            <w:r w:rsidR="00D634A7" w:rsidRPr="001038C4">
              <w:rPr>
                <w:rFonts w:eastAsia="DengXian"/>
                <w:kern w:val="0"/>
                <w:sz w:val="16"/>
                <w:szCs w:val="16"/>
              </w:rPr>
              <w:t>B</w:t>
            </w:r>
            <w:r w:rsidRPr="001038C4">
              <w:rPr>
                <w:rFonts w:eastAsia="DengXian"/>
                <w:kern w:val="0"/>
                <w:sz w:val="16"/>
                <w:szCs w:val="16"/>
              </w:rPr>
              <w:t>: Logist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ic regression adjusted for age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, hypertension, diabetes, TC, TG, HDL-C, LDL-C, and batch effect. Significant </w:t>
            </w:r>
            <w:r w:rsidRPr="006A4352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0702141A" w14:textId="78FCEFF8" w:rsidR="006C1BC7" w:rsidRDefault="006C1BC7">
      <w:pPr>
        <w:widowControl/>
        <w:jc w:val="left"/>
        <w:rPr>
          <w:sz w:val="16"/>
          <w:szCs w:val="15"/>
        </w:rPr>
        <w:sectPr w:rsidR="006C1BC7" w:rsidSect="004A59C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6D65005" w14:textId="15A2D64F" w:rsidR="00232B79" w:rsidRPr="006A4352" w:rsidRDefault="00232B79" w:rsidP="00232B79">
      <w:pPr>
        <w:widowControl/>
        <w:spacing w:line="360" w:lineRule="auto"/>
        <w:jc w:val="left"/>
        <w:outlineLvl w:val="0"/>
        <w:rPr>
          <w:b/>
          <w:bCs/>
          <w:sz w:val="20"/>
          <w:szCs w:val="18"/>
        </w:rPr>
      </w:pPr>
      <w:bookmarkStart w:id="4" w:name="_Hlk137042401"/>
      <w:r w:rsidRPr="006A4352">
        <w:rPr>
          <w:b/>
          <w:bCs/>
          <w:sz w:val="20"/>
          <w:szCs w:val="18"/>
        </w:rPr>
        <w:lastRenderedPageBreak/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4</w:t>
      </w:r>
      <w:r w:rsidRPr="006A4352">
        <w:rPr>
          <w:b/>
          <w:bCs/>
          <w:sz w:val="20"/>
          <w:szCs w:val="18"/>
        </w:rPr>
        <w:t xml:space="preserve">. </w:t>
      </w:r>
      <w:r w:rsidRPr="006A4352">
        <w:rPr>
          <w:b/>
          <w:bCs/>
          <w:i/>
          <w:iCs/>
          <w:sz w:val="20"/>
          <w:szCs w:val="18"/>
        </w:rPr>
        <w:t>ABCG1</w:t>
      </w:r>
      <w:r w:rsidRPr="006A4352">
        <w:rPr>
          <w:b/>
          <w:bCs/>
          <w:sz w:val="20"/>
          <w:szCs w:val="18"/>
        </w:rPr>
        <w:t xml:space="preserve"> methylation in </w:t>
      </w:r>
      <w:r w:rsidR="00355A77">
        <w:rPr>
          <w:b/>
          <w:bCs/>
          <w:sz w:val="20"/>
          <w:szCs w:val="18"/>
        </w:rPr>
        <w:t>ICM</w:t>
      </w:r>
      <w:r w:rsidRPr="006A4352">
        <w:rPr>
          <w:b/>
          <w:bCs/>
          <w:sz w:val="20"/>
          <w:szCs w:val="18"/>
        </w:rPr>
        <w:t xml:space="preserve"> cases and non-</w:t>
      </w:r>
      <w:r w:rsidR="00355A77">
        <w:rPr>
          <w:b/>
          <w:bCs/>
          <w:sz w:val="20"/>
          <w:szCs w:val="18"/>
        </w:rPr>
        <w:t>ICM</w:t>
      </w:r>
      <w:r w:rsidRPr="006A4352">
        <w:rPr>
          <w:b/>
          <w:bCs/>
          <w:sz w:val="20"/>
          <w:szCs w:val="18"/>
        </w:rPr>
        <w:t xml:space="preserve"> cases compared to controls in the </w:t>
      </w:r>
      <w:r w:rsidR="000B34AB" w:rsidRPr="000B34AB">
        <w:rPr>
          <w:b/>
          <w:bCs/>
          <w:sz w:val="20"/>
          <w:szCs w:val="18"/>
        </w:rPr>
        <w:t>prospective nested case-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0"/>
        <w:gridCol w:w="1893"/>
        <w:gridCol w:w="1792"/>
        <w:gridCol w:w="2147"/>
        <w:gridCol w:w="1337"/>
        <w:gridCol w:w="2222"/>
        <w:gridCol w:w="1337"/>
      </w:tblGrid>
      <w:tr w:rsidR="00EB58F0" w:rsidRPr="006A4352" w14:paraId="5C94C982" w14:textId="77777777" w:rsidTr="00EB58F0">
        <w:trPr>
          <w:trHeight w:val="460"/>
        </w:trPr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785B2E41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63C8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C658" w14:textId="6C3B5ECF" w:rsidR="00EB58F0" w:rsidRPr="006A4352" w:rsidRDefault="00355A77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DengXian"/>
                <w:b/>
                <w:bCs/>
                <w:kern w:val="0"/>
                <w:sz w:val="16"/>
                <w:szCs w:val="16"/>
              </w:rPr>
              <w:t>C</w:t>
            </w:r>
            <w:r w:rsidR="00EB58F0"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ases</w:t>
            </w:r>
            <w:r w:rsidR="00EB58F0"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243D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252E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3A91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92E1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EB58F0" w:rsidRPr="006A4352" w14:paraId="4366870E" w14:textId="77777777" w:rsidTr="00EB58F0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5F29" w14:textId="67F76E86" w:rsidR="00EB58F0" w:rsidRPr="006A4352" w:rsidRDefault="00EB58F0" w:rsidP="00EB58F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89 </w:t>
            </w:r>
            <w:r w:rsidR="00355A77">
              <w:rPr>
                <w:rFonts w:eastAsia="DengXian"/>
                <w:b/>
                <w:bCs/>
                <w:kern w:val="0"/>
                <w:sz w:val="16"/>
                <w:szCs w:val="16"/>
              </w:rPr>
              <w:t>ICM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cases vs. 197 controls</w:t>
            </w:r>
          </w:p>
        </w:tc>
      </w:tr>
      <w:tr w:rsidR="00EB58F0" w:rsidRPr="006A4352" w14:paraId="52466274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F1C9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3B8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E2AB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5-0.8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9874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1(0.33-1.1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E48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89C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29-1.0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DB50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81 </w:t>
            </w:r>
          </w:p>
        </w:tc>
      </w:tr>
      <w:tr w:rsidR="00EB58F0" w:rsidRPr="006A4352" w14:paraId="604FBAE8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E689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347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5(0.91-1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7DC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88-0.9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9E2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9(1.21-2.9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40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4E7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0(1.07-2.7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9743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6 </w:t>
            </w:r>
          </w:p>
        </w:tc>
      </w:tr>
      <w:tr w:rsidR="00EB58F0" w:rsidRPr="006A4352" w14:paraId="65CFA5F3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40C0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0A39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7-1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BF2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8(0.91-1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139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0(1.21-2.4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D4ED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4AEE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8(1.18-2.3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8D91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4 </w:t>
            </w:r>
          </w:p>
        </w:tc>
      </w:tr>
      <w:tr w:rsidR="00EB58F0" w:rsidRPr="006A4352" w14:paraId="7F71FB89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56E8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F73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1-1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41D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90-0.95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00A3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3.05(1.73-5.3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9A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1.08E-0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E87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87(1.59-5.1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33A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4.54E-04</w:t>
            </w:r>
          </w:p>
        </w:tc>
      </w:tr>
      <w:tr w:rsidR="00EB58F0" w:rsidRPr="006A4352" w14:paraId="5EEDE263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A8A9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38D4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53-0.5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0A43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7FBD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0(0.84-3.0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2F81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4A6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2(0.66-2.6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D922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31 </w:t>
            </w:r>
          </w:p>
        </w:tc>
      </w:tr>
      <w:tr w:rsidR="00EB58F0" w:rsidRPr="006A4352" w14:paraId="128894B4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E5AD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0566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4F1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7(0.32-0.44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A80D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6(1.11-1.9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E724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49E9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6(1.01-1.8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56D2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43 </w:t>
            </w:r>
          </w:p>
        </w:tc>
      </w:tr>
      <w:tr w:rsidR="00EB58F0" w:rsidRPr="006A4352" w14:paraId="266B6CE3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D6BC6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4F1E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F09E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7(0.32-0.42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922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7(0.89-1.5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90D9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64 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B4F6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7(0.79-1.4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D434B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654 </w:t>
            </w:r>
          </w:p>
        </w:tc>
      </w:tr>
      <w:tr w:rsidR="00EB58F0" w:rsidRPr="006A4352" w14:paraId="7C779BE5" w14:textId="77777777" w:rsidTr="00EB58F0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15BD" w14:textId="25D13288" w:rsidR="00EB58F0" w:rsidRPr="006A4352" w:rsidRDefault="00EB58F0" w:rsidP="00EB58F0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82 Non-</w:t>
            </w:r>
            <w:r w:rsidR="00355A77">
              <w:rPr>
                <w:rFonts w:eastAsia="DengXian"/>
                <w:b/>
                <w:bCs/>
                <w:kern w:val="0"/>
                <w:sz w:val="16"/>
                <w:szCs w:val="16"/>
              </w:rPr>
              <w:t>ICM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cases vs. 197 controls</w:t>
            </w:r>
          </w:p>
        </w:tc>
      </w:tr>
      <w:tr w:rsidR="00EB58F0" w:rsidRPr="006A4352" w14:paraId="5106D334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8ECA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A9D6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310A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5-0.8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0C3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2(0.21-0.8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EE4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5126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19-0.7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DD12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9 </w:t>
            </w:r>
          </w:p>
        </w:tc>
      </w:tr>
      <w:tr w:rsidR="00EB58F0" w:rsidRPr="006A4352" w14:paraId="5293C64A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5FAA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B43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5(0.91-1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89D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90-0.9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430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1(1.00-2.6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2784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A3D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7(0.82-2.2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0698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33 </w:t>
            </w:r>
          </w:p>
        </w:tc>
      </w:tr>
      <w:tr w:rsidR="00EB58F0" w:rsidRPr="006A4352" w14:paraId="3E769E83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F341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CD72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7-1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72B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3-1.00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4C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0(0.93-2.1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15D6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9EA4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6(0.89-2.0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C2A2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56 </w:t>
            </w:r>
          </w:p>
        </w:tc>
      </w:tr>
      <w:tr w:rsidR="00EB58F0" w:rsidRPr="006A4352" w14:paraId="48789752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E360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C74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1-1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366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91-0.9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B80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97(1.11-3.5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7B19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3B7C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0(0.98-3.2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FE0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8 </w:t>
            </w:r>
          </w:p>
        </w:tc>
      </w:tr>
      <w:tr w:rsidR="00EB58F0" w:rsidRPr="006A4352" w14:paraId="0CADEB66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018D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531E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53-0.5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780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34A6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3(0.94-3.5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C689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D8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3(0.87-3.4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BBBB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20 </w:t>
            </w:r>
          </w:p>
        </w:tc>
      </w:tr>
      <w:tr w:rsidR="00EB58F0" w:rsidRPr="006A4352" w14:paraId="16EE130D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6247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F670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CD0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4-0.42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782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4(1.00-1.7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7817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D73B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4(0.91-1.6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DA35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83 </w:t>
            </w:r>
          </w:p>
        </w:tc>
      </w:tr>
      <w:tr w:rsidR="00EB58F0" w:rsidRPr="006A4352" w14:paraId="6EEE3348" w14:textId="77777777" w:rsidTr="00EB58F0">
        <w:trPr>
          <w:trHeight w:val="280"/>
        </w:trPr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D8D80" w14:textId="77777777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A2EA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B87B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8(0.31-0.42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B1669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4(0.92-1.6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77CF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2CD8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1(0.89-1.6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142D7" w14:textId="77777777" w:rsidR="00EB58F0" w:rsidRPr="006A4352" w:rsidRDefault="00EB58F0" w:rsidP="00EB58F0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31 </w:t>
            </w:r>
          </w:p>
        </w:tc>
      </w:tr>
      <w:tr w:rsidR="00EB58F0" w:rsidRPr="006A4352" w14:paraId="7782C08D" w14:textId="77777777" w:rsidTr="00EB58F0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CD2B" w14:textId="7C802FF9" w:rsidR="00355038" w:rsidRDefault="00355038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Abbreviation: </w:t>
            </w:r>
            <w:r>
              <w:rPr>
                <w:rFonts w:eastAsia="DengXian"/>
                <w:kern w:val="0"/>
                <w:sz w:val="16"/>
                <w:szCs w:val="16"/>
              </w:rPr>
              <w:t>ICM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, </w:t>
            </w:r>
            <w:r>
              <w:rPr>
                <w:rFonts w:eastAsia="DengXian"/>
                <w:kern w:val="0"/>
                <w:sz w:val="16"/>
                <w:szCs w:val="16"/>
              </w:rPr>
              <w:t>I</w:t>
            </w:r>
            <w:r w:rsidRPr="00355038">
              <w:rPr>
                <w:rFonts w:eastAsia="DengXian"/>
                <w:kern w:val="0"/>
                <w:sz w:val="16"/>
                <w:szCs w:val="16"/>
              </w:rPr>
              <w:t>schemic cardiomyopathy</w:t>
            </w:r>
            <w:r>
              <w:rPr>
                <w:rFonts w:eastAsia="DengXian"/>
                <w:kern w:val="0"/>
                <w:sz w:val="16"/>
                <w:szCs w:val="16"/>
              </w:rPr>
              <w:t>.</w:t>
            </w:r>
          </w:p>
          <w:p w14:paraId="2CE1892C" w14:textId="153DD86C" w:rsidR="00EB58F0" w:rsidRPr="006A4352" w:rsidRDefault="00EB58F0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 xml:space="preserve">Model </w:t>
            </w:r>
            <w:r w:rsidR="00D634A7"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>A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: Logistic regression adjusted for age, gender, and batch effect.</w:t>
            </w:r>
          </w:p>
          <w:p w14:paraId="433230B1" w14:textId="3E32B307" w:rsidR="00AF3DC6" w:rsidRPr="006A4352" w:rsidRDefault="00AF3DC6" w:rsidP="00EB58F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1038C4">
              <w:rPr>
                <w:rFonts w:eastAsia="DengXian"/>
                <w:kern w:val="0"/>
                <w:sz w:val="16"/>
                <w:szCs w:val="16"/>
              </w:rPr>
              <w:t xml:space="preserve">Model </w:t>
            </w:r>
            <w:r w:rsidR="00D634A7" w:rsidRPr="001038C4">
              <w:rPr>
                <w:rFonts w:eastAsia="DengXian"/>
                <w:kern w:val="0"/>
                <w:sz w:val="16"/>
                <w:szCs w:val="16"/>
              </w:rPr>
              <w:t>B</w:t>
            </w:r>
            <w:r w:rsidRPr="001038C4">
              <w:rPr>
                <w:rFonts w:eastAsia="DengXian"/>
                <w:kern w:val="0"/>
                <w:sz w:val="16"/>
                <w:szCs w:val="16"/>
              </w:rPr>
              <w:t>: Logistic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 regression adjusted for age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, hypertension, diabetes, TC, TG, HDL-C, LDL-C, and batch effect. Significant </w:t>
            </w:r>
            <w:r w:rsidRPr="006A4352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105C131C" w14:textId="77777777" w:rsidR="00232B79" w:rsidRPr="006A4352" w:rsidRDefault="00232B79" w:rsidP="00232B79">
      <w:pPr>
        <w:widowControl/>
        <w:spacing w:line="360" w:lineRule="auto"/>
        <w:jc w:val="left"/>
        <w:rPr>
          <w:sz w:val="16"/>
          <w:szCs w:val="15"/>
        </w:rPr>
      </w:pPr>
    </w:p>
    <w:p w14:paraId="3755E47A" w14:textId="77777777" w:rsidR="00232B79" w:rsidRPr="006A4352" w:rsidRDefault="00232B79" w:rsidP="00232B79">
      <w:pPr>
        <w:widowControl/>
        <w:jc w:val="left"/>
        <w:rPr>
          <w:sz w:val="16"/>
          <w:szCs w:val="15"/>
        </w:rPr>
      </w:pPr>
      <w:r w:rsidRPr="006A4352">
        <w:rPr>
          <w:sz w:val="16"/>
          <w:szCs w:val="15"/>
        </w:rPr>
        <w:br w:type="page"/>
      </w:r>
    </w:p>
    <w:p w14:paraId="0708EA49" w14:textId="7A6AE8D0" w:rsidR="006F3BF2" w:rsidRPr="006A4352" w:rsidRDefault="008E6F8E" w:rsidP="00CC180F">
      <w:pPr>
        <w:widowControl/>
        <w:spacing w:line="360" w:lineRule="auto"/>
        <w:jc w:val="left"/>
        <w:outlineLvl w:val="0"/>
        <w:rPr>
          <w:b/>
          <w:bCs/>
          <w:sz w:val="20"/>
          <w:szCs w:val="18"/>
        </w:rPr>
      </w:pPr>
      <w:bookmarkStart w:id="5" w:name="_Hlk137042425"/>
      <w:r w:rsidRPr="006A4352">
        <w:rPr>
          <w:b/>
          <w:bCs/>
          <w:sz w:val="20"/>
          <w:szCs w:val="18"/>
        </w:rPr>
        <w:lastRenderedPageBreak/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5</w:t>
      </w:r>
      <w:r w:rsidRPr="006A4352">
        <w:rPr>
          <w:b/>
          <w:bCs/>
          <w:sz w:val="20"/>
          <w:szCs w:val="18"/>
        </w:rPr>
        <w:t xml:space="preserve">. Age-stratified association between </w:t>
      </w:r>
      <w:r w:rsidRPr="006A4352">
        <w:rPr>
          <w:b/>
          <w:bCs/>
          <w:i/>
          <w:iCs/>
          <w:sz w:val="20"/>
          <w:szCs w:val="18"/>
        </w:rPr>
        <w:t>ABCG1</w:t>
      </w:r>
      <w:r w:rsidRPr="006A4352">
        <w:rPr>
          <w:b/>
          <w:bCs/>
          <w:sz w:val="20"/>
          <w:szCs w:val="18"/>
        </w:rPr>
        <w:t xml:space="preserve"> methylation and CHD </w:t>
      </w:r>
      <w:r w:rsidR="000B34AB" w:rsidRPr="006A4352">
        <w:rPr>
          <w:b/>
          <w:bCs/>
          <w:sz w:val="20"/>
          <w:szCs w:val="18"/>
        </w:rPr>
        <w:t xml:space="preserve">in the </w:t>
      </w:r>
      <w:r w:rsidR="000B34AB" w:rsidRPr="000B34AB">
        <w:rPr>
          <w:b/>
          <w:bCs/>
          <w:sz w:val="20"/>
          <w:szCs w:val="18"/>
        </w:rPr>
        <w:t>prospective nested case-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4"/>
        <w:gridCol w:w="1982"/>
        <w:gridCol w:w="1748"/>
        <w:gridCol w:w="2323"/>
        <w:gridCol w:w="1253"/>
        <w:gridCol w:w="2479"/>
        <w:gridCol w:w="1279"/>
      </w:tblGrid>
      <w:tr w:rsidR="003A1C16" w:rsidRPr="006A4352" w14:paraId="5ACF46F5" w14:textId="77777777" w:rsidTr="003A1C16">
        <w:trPr>
          <w:trHeight w:val="460"/>
        </w:trPr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6E30299A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8EB96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2B008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HD case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81B3E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E892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C1B15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B9CA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3A1C16" w:rsidRPr="006A4352" w14:paraId="68A38BFA" w14:textId="77777777" w:rsidTr="003A1C16">
        <w:trPr>
          <w:trHeight w:val="28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1745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Age &lt; 60 years (62 CHD cases vs. 73 controls)</w:t>
            </w:r>
          </w:p>
        </w:tc>
      </w:tr>
      <w:tr w:rsidR="003A1C16" w:rsidRPr="006A4352" w14:paraId="0EF66722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F4D2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17E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8755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8(0.86-0.8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B67A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5(0.14-0.9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1DB2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F20E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2(0.12-0.85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EC5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2 </w:t>
            </w:r>
          </w:p>
        </w:tc>
      </w:tr>
      <w:tr w:rsidR="003A1C16" w:rsidRPr="006A4352" w14:paraId="727BB27B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316F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3E00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0-1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5534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90-0.9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5F25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2(0.66-2.2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CB36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25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9602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2(0.70-2.4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A354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388 </w:t>
            </w:r>
          </w:p>
        </w:tc>
      </w:tr>
      <w:tr w:rsidR="003A1C16" w:rsidRPr="006A4352" w14:paraId="3305230B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FC7E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1F2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7-1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E98B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2-1.0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5330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00(1.10-3.6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1C2B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A59F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07(1.14-3.77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6BF3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7 </w:t>
            </w:r>
          </w:p>
        </w:tc>
      </w:tr>
      <w:tr w:rsidR="003A1C16" w:rsidRPr="006A4352" w14:paraId="18F84492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27B3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DB8B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1-1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0AF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91-0.9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34D3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4.46(1.83-10.8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3CE0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D1604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4.90(1.89-12.6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A3F2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</w:tr>
      <w:tr w:rsidR="003A1C16" w:rsidRPr="006A4352" w14:paraId="74BE55AC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5DB9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3D0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7(0.53-0.5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FF92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6F8F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13(0.90-5.0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B3F6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DD9A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45(0.99-6.06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32B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2 </w:t>
            </w:r>
          </w:p>
        </w:tc>
      </w:tr>
      <w:tr w:rsidR="003A1C16" w:rsidRPr="006A4352" w14:paraId="779E5B81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9F98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6AA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2-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59BD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7(0.33-0.4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9608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9(0.93-2.0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79CF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F049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9(0.97-2.2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048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67 </w:t>
            </w:r>
          </w:p>
        </w:tc>
      </w:tr>
      <w:tr w:rsidR="003A1C16" w:rsidRPr="006A4352" w14:paraId="07529469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94C3E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E9B0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8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F01D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6(0.31-0.44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74158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0(0.89-1.8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2A071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1CFDE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8(0.93-2.05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02FB1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08 </w:t>
            </w:r>
          </w:p>
        </w:tc>
      </w:tr>
      <w:tr w:rsidR="003A1C16" w:rsidRPr="006A4352" w14:paraId="528E2F98" w14:textId="77777777" w:rsidTr="003A1C16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44455" w14:textId="450075B7" w:rsidR="003A1C16" w:rsidRPr="006A4352" w:rsidRDefault="003A1C16" w:rsidP="003A1C16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Age</w:t>
            </w:r>
            <w:r w:rsidR="00B5494C"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="00B5494C" w:rsidRPr="006A4352">
              <w:rPr>
                <w:b/>
                <w:bCs/>
                <w:kern w:val="0"/>
                <w:sz w:val="16"/>
                <w:szCs w:val="16"/>
              </w:rPr>
              <w:t xml:space="preserve">≥ 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60 years (109 CHD cases vs. 124 controls)</w:t>
            </w:r>
          </w:p>
        </w:tc>
      </w:tr>
      <w:tr w:rsidR="003A1C16" w:rsidRPr="006A4352" w14:paraId="372E0F54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B555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52ED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07CB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5-0.8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CB5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27-1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A53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1C4D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0(0.23-1.0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9056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81 </w:t>
            </w:r>
          </w:p>
        </w:tc>
      </w:tr>
      <w:tr w:rsidR="003A1C16" w:rsidRPr="006A4352" w14:paraId="37A0E78C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EC6B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BC15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5(0.91-1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4B2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88-0.9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8CC9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72(1.58-4.6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BE8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3.28E-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3421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08(1.15-3.74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D631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5 </w:t>
            </w:r>
          </w:p>
        </w:tc>
      </w:tr>
      <w:tr w:rsidR="003A1C16" w:rsidRPr="006A4352" w14:paraId="1C93389B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C638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1C73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6-1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33E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9(0.92-1.0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813BD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5(0.98-2.1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0604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7E74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3(0.88-2.00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E80D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77 </w:t>
            </w:r>
          </w:p>
        </w:tc>
      </w:tr>
      <w:tr w:rsidR="003A1C16" w:rsidRPr="006A4352" w14:paraId="4AC661A2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4BC7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F759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1-1.0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D3F2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91-0.96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B0BF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95(1.07-3.5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7450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14AE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54(0.82-2.8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1519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80 </w:t>
            </w:r>
          </w:p>
        </w:tc>
      </w:tr>
      <w:tr w:rsidR="003A1C16" w:rsidRPr="006A4352" w14:paraId="164A2983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5FF0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5D19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53-0.5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3291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BE23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6(0.82-3.3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4045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8523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5(0.64-3.28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6309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377 </w:t>
            </w:r>
          </w:p>
        </w:tc>
      </w:tr>
      <w:tr w:rsidR="003A1C16" w:rsidRPr="006A4352" w14:paraId="4B0E9199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46E1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F9B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0(0.33-0.4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6C87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8(0.33-0.4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389A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51(1.12-2.0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69AC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E3BE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5(0.97-1.89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DE65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76 </w:t>
            </w:r>
          </w:p>
        </w:tc>
      </w:tr>
      <w:tr w:rsidR="003A1C16" w:rsidRPr="006A4352" w14:paraId="72A6DDA5" w14:textId="77777777" w:rsidTr="003A1C16">
        <w:trPr>
          <w:trHeight w:val="280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46A4F" w14:textId="77777777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F165E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9DA6F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2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D9656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5(0.91-1.72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D3C0E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5C49F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6(0.81-1.67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4D1F1" w14:textId="77777777" w:rsidR="003A1C16" w:rsidRPr="006A4352" w:rsidRDefault="003A1C16" w:rsidP="003A1C16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26 </w:t>
            </w:r>
          </w:p>
        </w:tc>
      </w:tr>
      <w:tr w:rsidR="003A1C16" w:rsidRPr="006A4352" w14:paraId="2756793B" w14:textId="77777777" w:rsidTr="003A1C16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B6CE" w14:textId="50BA604E" w:rsidR="003A1C16" w:rsidRPr="006A4352" w:rsidRDefault="003A1C16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 xml:space="preserve">Model </w:t>
            </w:r>
            <w:r w:rsidR="00D634A7"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>A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: Logistic regression adjusted for age, gender, and batch effect.</w:t>
            </w:r>
          </w:p>
          <w:p w14:paraId="0691EDA5" w14:textId="3438E04E" w:rsidR="00152F6F" w:rsidRPr="006A4352" w:rsidRDefault="00152F6F" w:rsidP="003A1C16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1038C4">
              <w:rPr>
                <w:rFonts w:eastAsia="DengXian"/>
                <w:kern w:val="0"/>
                <w:sz w:val="16"/>
                <w:szCs w:val="16"/>
              </w:rPr>
              <w:t xml:space="preserve">Model </w:t>
            </w:r>
            <w:r w:rsidR="00D634A7" w:rsidRPr="001038C4">
              <w:rPr>
                <w:rFonts w:eastAsia="DengXian"/>
                <w:kern w:val="0"/>
                <w:sz w:val="16"/>
                <w:szCs w:val="16"/>
              </w:rPr>
              <w:t>B</w:t>
            </w:r>
            <w:r w:rsidRPr="001038C4">
              <w:rPr>
                <w:rFonts w:eastAsia="DengXian"/>
                <w:kern w:val="0"/>
                <w:sz w:val="16"/>
                <w:szCs w:val="16"/>
              </w:rPr>
              <w:t>: Logistic regre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ssion adjusted for age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, hypertension, diabetes, TC, TG, HDL-C, LDL-C, and batch effect. Significant </w:t>
            </w:r>
            <w:r w:rsidRPr="006A4352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6DD3DD63" w14:textId="700D1D99" w:rsidR="00FF2CB5" w:rsidRPr="006A4352" w:rsidRDefault="00FF2CB5" w:rsidP="003A1C16">
      <w:pPr>
        <w:widowControl/>
        <w:spacing w:line="360" w:lineRule="auto"/>
        <w:jc w:val="left"/>
        <w:rPr>
          <w:b/>
          <w:bCs/>
          <w:sz w:val="16"/>
          <w:szCs w:val="15"/>
        </w:rPr>
      </w:pPr>
    </w:p>
    <w:p w14:paraId="42356733" w14:textId="77777777" w:rsidR="00FF2CB5" w:rsidRPr="006A4352" w:rsidRDefault="00FF2CB5">
      <w:pPr>
        <w:widowControl/>
        <w:jc w:val="left"/>
        <w:rPr>
          <w:b/>
          <w:bCs/>
          <w:sz w:val="16"/>
          <w:szCs w:val="15"/>
        </w:rPr>
      </w:pPr>
      <w:r w:rsidRPr="006A4352">
        <w:rPr>
          <w:b/>
          <w:bCs/>
          <w:sz w:val="16"/>
          <w:szCs w:val="15"/>
        </w:rPr>
        <w:br w:type="page"/>
      </w:r>
    </w:p>
    <w:p w14:paraId="18BBBBAE" w14:textId="2A8B26A4" w:rsidR="00FF2CB5" w:rsidRPr="006A4352" w:rsidRDefault="00FF2CB5" w:rsidP="00CC180F">
      <w:pPr>
        <w:widowControl/>
        <w:spacing w:line="360" w:lineRule="auto"/>
        <w:jc w:val="left"/>
        <w:outlineLvl w:val="0"/>
        <w:rPr>
          <w:b/>
          <w:bCs/>
          <w:sz w:val="20"/>
          <w:szCs w:val="18"/>
        </w:rPr>
      </w:pPr>
      <w:bookmarkStart w:id="6" w:name="_Hlk137042450"/>
      <w:r w:rsidRPr="006A4352">
        <w:rPr>
          <w:b/>
          <w:bCs/>
          <w:sz w:val="20"/>
          <w:szCs w:val="18"/>
        </w:rPr>
        <w:lastRenderedPageBreak/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6</w:t>
      </w:r>
      <w:r w:rsidRPr="006A4352">
        <w:rPr>
          <w:b/>
          <w:bCs/>
          <w:sz w:val="20"/>
          <w:szCs w:val="18"/>
        </w:rPr>
        <w:t xml:space="preserve">. Gender-stratified association between </w:t>
      </w:r>
      <w:r w:rsidRPr="006A4352">
        <w:rPr>
          <w:b/>
          <w:bCs/>
          <w:i/>
          <w:iCs/>
          <w:sz w:val="20"/>
          <w:szCs w:val="18"/>
        </w:rPr>
        <w:t>ABCG1</w:t>
      </w:r>
      <w:r w:rsidRPr="006A4352">
        <w:rPr>
          <w:b/>
          <w:bCs/>
          <w:sz w:val="20"/>
          <w:szCs w:val="18"/>
        </w:rPr>
        <w:t xml:space="preserve"> methylation and CHD </w:t>
      </w:r>
      <w:r w:rsidR="000B34AB" w:rsidRPr="006A4352">
        <w:rPr>
          <w:b/>
          <w:bCs/>
          <w:sz w:val="20"/>
          <w:szCs w:val="18"/>
        </w:rPr>
        <w:t xml:space="preserve">in the </w:t>
      </w:r>
      <w:r w:rsidR="000B34AB" w:rsidRPr="000B34AB">
        <w:rPr>
          <w:b/>
          <w:bCs/>
          <w:sz w:val="20"/>
          <w:szCs w:val="18"/>
        </w:rPr>
        <w:t>prospective nested case-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59"/>
        <w:gridCol w:w="1987"/>
        <w:gridCol w:w="1988"/>
        <w:gridCol w:w="2415"/>
        <w:gridCol w:w="1047"/>
        <w:gridCol w:w="2415"/>
        <w:gridCol w:w="1047"/>
      </w:tblGrid>
      <w:tr w:rsidR="00FF2CB5" w:rsidRPr="006A4352" w14:paraId="45A59BF4" w14:textId="77777777" w:rsidTr="00FF2CB5">
        <w:trPr>
          <w:trHeight w:val="460"/>
        </w:trPr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7C99F616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B2E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82E8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HD case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F351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FFE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4686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65C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2CB5" w:rsidRPr="006A4352" w14:paraId="675BCB57" w14:textId="77777777" w:rsidTr="00FF2CB5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ACBD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Female (97 CHD cases vs. 117 controls)</w:t>
            </w:r>
          </w:p>
        </w:tc>
      </w:tr>
      <w:tr w:rsidR="00FF2CB5" w:rsidRPr="006A4352" w14:paraId="1A1924EB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AC09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B089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346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5-0.8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1C8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26-1.1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7AF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491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6(0.20-1.0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9926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5 </w:t>
            </w:r>
          </w:p>
        </w:tc>
      </w:tr>
      <w:tr w:rsidR="00FF2CB5" w:rsidRPr="006A4352" w14:paraId="40F3DCEB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043E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9332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1-1.0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A261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89-0.9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4C70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12(1.27-3.5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566E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8975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98(1.15-3.4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2F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3 </w:t>
            </w:r>
          </w:p>
        </w:tc>
      </w:tr>
      <w:tr w:rsidR="00FF2CB5" w:rsidRPr="006A4352" w14:paraId="09343313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0AB2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3B0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8-1.0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E98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8(0.93-1.0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C228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41(0.93-2.1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303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1327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4(0.88-2.0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E51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75 </w:t>
            </w:r>
          </w:p>
        </w:tc>
      </w:tr>
      <w:tr w:rsidR="00FF2CB5" w:rsidRPr="006A4352" w14:paraId="7BBA9220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06F1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1762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1-1.0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B72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91-0.9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62D7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93(1.52-5.6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80A4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F56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50(1.27-4.8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314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8 </w:t>
            </w:r>
          </w:p>
        </w:tc>
      </w:tr>
      <w:tr w:rsidR="00FF2CB5" w:rsidRPr="006A4352" w14:paraId="6FC6FDE1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C9FD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CC32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7(0.54-0.5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7979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F298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3.17(1.50-6.7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90A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2692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93(1.34-6.4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9432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7 </w:t>
            </w:r>
          </w:p>
        </w:tc>
      </w:tr>
      <w:tr w:rsidR="00FF2CB5" w:rsidRPr="006A4352" w14:paraId="535C5E7A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69806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E9C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E1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7(0.33-0.4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602E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2(1.16-2.2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8D8B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D640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58(1.11-2.2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3D67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2 </w:t>
            </w:r>
          </w:p>
        </w:tc>
      </w:tr>
      <w:tr w:rsidR="00FF2CB5" w:rsidRPr="006A4352" w14:paraId="72BB554D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141CB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C98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7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2515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6(0.31-0.41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0B2B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1(1.22-2.40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34C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A7E9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7(1.17-2.39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9720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5 </w:t>
            </w:r>
          </w:p>
        </w:tc>
      </w:tr>
      <w:tr w:rsidR="00FF2CB5" w:rsidRPr="006A4352" w14:paraId="663F1B5D" w14:textId="77777777" w:rsidTr="00FF2CB5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7166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Male (74 CHD cases vs. 80 controls)</w:t>
            </w:r>
          </w:p>
        </w:tc>
      </w:tr>
      <w:tr w:rsidR="00FF2CB5" w:rsidRPr="006A4352" w14:paraId="67A1D593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994D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2A1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5(0.83-0.8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B8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5-0.8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8B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17-0.8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B6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F11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0(0.17-0.9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51AB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9 </w:t>
            </w:r>
          </w:p>
        </w:tc>
      </w:tr>
      <w:tr w:rsidR="00FF2CB5" w:rsidRPr="006A4352" w14:paraId="3712540A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5B0B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8B6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5(0.90-1.0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F5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5(0.90-0.9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A9E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5(0.75-2.4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C75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526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4(0.59-2.1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536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701 </w:t>
            </w:r>
          </w:p>
        </w:tc>
      </w:tr>
      <w:tr w:rsidR="00FF2CB5" w:rsidRPr="006A4352" w14:paraId="0F591595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DC7F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E50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5-1.0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54C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1-1.0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455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8(1.12-3.1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F4B0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EC8A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1(0.99-2.9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337E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55 </w:t>
            </w:r>
          </w:p>
        </w:tc>
      </w:tr>
      <w:tr w:rsidR="00FF2CB5" w:rsidRPr="006A4352" w14:paraId="5EDFA4BE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C06E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ADB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6(0.91-1.0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6C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91-0.9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3F1B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42(1.15-5.1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D995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FCB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99(0.88-4.4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207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99 </w:t>
            </w:r>
          </w:p>
        </w:tc>
      </w:tr>
      <w:tr w:rsidR="00FF2CB5" w:rsidRPr="006A4352" w14:paraId="4C90F4D8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E97C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196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392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4-0.5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D04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0(0.36-1.7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609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77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2154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71(0.28-1.8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693C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74 </w:t>
            </w:r>
          </w:p>
        </w:tc>
      </w:tr>
      <w:tr w:rsidR="00FF2CB5" w:rsidRPr="006A4352" w14:paraId="4CFD80C2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D855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B39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0(0.32-0.4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EDC6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3-0.4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644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2(0.87-1.7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C787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461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8(0.74-1.5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AB03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677 </w:t>
            </w:r>
          </w:p>
        </w:tc>
      </w:tr>
      <w:tr w:rsidR="00FF2CB5" w:rsidRPr="006A4352" w14:paraId="791C010C" w14:textId="77777777" w:rsidTr="00FF2CB5">
        <w:trPr>
          <w:trHeight w:val="280"/>
        </w:trPr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1772E" w14:textId="77777777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FE58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8(0.32-0.45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5F9F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0(0.32-0.45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0E95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0(0.57-1.1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C5055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9D6C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69(0.46-1.04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E428D" w14:textId="77777777" w:rsidR="00FF2CB5" w:rsidRPr="006A4352" w:rsidRDefault="00FF2CB5" w:rsidP="00FF2CB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75 </w:t>
            </w:r>
          </w:p>
        </w:tc>
      </w:tr>
      <w:tr w:rsidR="00FF2CB5" w:rsidRPr="006A4352" w14:paraId="23A9D4E4" w14:textId="77777777" w:rsidTr="00FF2CB5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1F53" w14:textId="31516242" w:rsidR="00FF2CB5" w:rsidRPr="006A4352" w:rsidRDefault="00FF2CB5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 xml:space="preserve">Model </w:t>
            </w:r>
            <w:r w:rsidR="00D634A7"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>A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: Logistic regression adjusted for age and batch effect.</w:t>
            </w:r>
          </w:p>
          <w:p w14:paraId="426123DE" w14:textId="3F101AD9" w:rsidR="00EB4A31" w:rsidRPr="006A4352" w:rsidRDefault="00EB4A31" w:rsidP="00FF2CB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1038C4">
              <w:rPr>
                <w:rFonts w:eastAsia="DengXian"/>
                <w:kern w:val="0"/>
                <w:sz w:val="16"/>
                <w:szCs w:val="16"/>
              </w:rPr>
              <w:t xml:space="preserve">Model </w:t>
            </w:r>
            <w:r w:rsidR="00D634A7" w:rsidRPr="001038C4">
              <w:rPr>
                <w:rFonts w:eastAsia="DengXian"/>
                <w:kern w:val="0"/>
                <w:sz w:val="16"/>
                <w:szCs w:val="16"/>
              </w:rPr>
              <w:t>B</w:t>
            </w:r>
            <w:r w:rsidRPr="001038C4">
              <w:rPr>
                <w:rFonts w:eastAsia="DengXian"/>
                <w:kern w:val="0"/>
                <w:sz w:val="16"/>
                <w:szCs w:val="16"/>
              </w:rPr>
              <w:t>: Logistic regre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ssion adjusted for age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, hypertension, diabetes, TC, TG, HDL-C, LDL-C, and batch effect. Significant </w:t>
            </w:r>
            <w:r w:rsidRPr="006A4352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41EB0434" w14:textId="7F6A2FA2" w:rsidR="00EB4A31" w:rsidRPr="006A4352" w:rsidRDefault="00EB4A31" w:rsidP="003A1C16">
      <w:pPr>
        <w:widowControl/>
        <w:spacing w:line="360" w:lineRule="auto"/>
        <w:jc w:val="left"/>
        <w:rPr>
          <w:b/>
          <w:bCs/>
          <w:sz w:val="16"/>
          <w:szCs w:val="15"/>
        </w:rPr>
      </w:pPr>
    </w:p>
    <w:p w14:paraId="27B268BE" w14:textId="77777777" w:rsidR="00EB4A31" w:rsidRPr="006A4352" w:rsidRDefault="00EB4A31">
      <w:pPr>
        <w:widowControl/>
        <w:jc w:val="left"/>
        <w:rPr>
          <w:b/>
          <w:bCs/>
          <w:sz w:val="16"/>
          <w:szCs w:val="15"/>
        </w:rPr>
      </w:pPr>
      <w:r w:rsidRPr="006A4352">
        <w:rPr>
          <w:b/>
          <w:bCs/>
          <w:sz w:val="16"/>
          <w:szCs w:val="15"/>
        </w:rPr>
        <w:br w:type="page"/>
      </w:r>
    </w:p>
    <w:p w14:paraId="19DCABFE" w14:textId="7F46EB2A" w:rsidR="00EB4A31" w:rsidRPr="006A4352" w:rsidRDefault="00EB4A31" w:rsidP="00CC180F">
      <w:pPr>
        <w:widowControl/>
        <w:spacing w:line="360" w:lineRule="auto"/>
        <w:jc w:val="left"/>
        <w:outlineLvl w:val="0"/>
        <w:rPr>
          <w:b/>
          <w:bCs/>
          <w:sz w:val="20"/>
          <w:szCs w:val="18"/>
        </w:rPr>
      </w:pPr>
      <w:bookmarkStart w:id="7" w:name="_Hlk137042479"/>
      <w:r w:rsidRPr="006A4352">
        <w:rPr>
          <w:b/>
          <w:bCs/>
          <w:sz w:val="20"/>
          <w:szCs w:val="18"/>
        </w:rPr>
        <w:lastRenderedPageBreak/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7</w:t>
      </w:r>
      <w:r w:rsidRPr="006A4352">
        <w:rPr>
          <w:b/>
          <w:bCs/>
          <w:sz w:val="20"/>
          <w:szCs w:val="18"/>
        </w:rPr>
        <w:t xml:space="preserve">. </w:t>
      </w:r>
      <w:r w:rsidR="00754AFB" w:rsidRPr="006A4352">
        <w:rPr>
          <w:b/>
          <w:bCs/>
          <w:sz w:val="20"/>
          <w:szCs w:val="18"/>
        </w:rPr>
        <w:t xml:space="preserve">Association between </w:t>
      </w:r>
      <w:r w:rsidR="00754AFB" w:rsidRPr="006A4352">
        <w:rPr>
          <w:b/>
          <w:bCs/>
          <w:i/>
          <w:iCs/>
          <w:sz w:val="20"/>
          <w:szCs w:val="18"/>
        </w:rPr>
        <w:t>ABCG1</w:t>
      </w:r>
      <w:r w:rsidR="00754AFB" w:rsidRPr="006A4352">
        <w:rPr>
          <w:b/>
          <w:bCs/>
          <w:sz w:val="20"/>
          <w:szCs w:val="18"/>
        </w:rPr>
        <w:t xml:space="preserve"> methylation and CHD stratified by the status of hypertension </w:t>
      </w:r>
      <w:r w:rsidR="000B34AB" w:rsidRPr="006A4352">
        <w:rPr>
          <w:b/>
          <w:bCs/>
          <w:sz w:val="20"/>
          <w:szCs w:val="18"/>
        </w:rPr>
        <w:t xml:space="preserve">in the </w:t>
      </w:r>
      <w:r w:rsidR="000B34AB" w:rsidRPr="000B34AB">
        <w:rPr>
          <w:b/>
          <w:bCs/>
          <w:sz w:val="20"/>
          <w:szCs w:val="18"/>
        </w:rPr>
        <w:t>prospective nested case-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4"/>
        <w:gridCol w:w="2069"/>
        <w:gridCol w:w="2069"/>
        <w:gridCol w:w="2222"/>
        <w:gridCol w:w="1189"/>
        <w:gridCol w:w="2222"/>
        <w:gridCol w:w="1343"/>
      </w:tblGrid>
      <w:tr w:rsidR="00754AFB" w:rsidRPr="006A4352" w14:paraId="1CD868AD" w14:textId="77777777" w:rsidTr="00754AFB">
        <w:trPr>
          <w:trHeight w:val="460"/>
        </w:trPr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p w14:paraId="7D96C435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pG sites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16FF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ontrol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0449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CHD cases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median (IQR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4195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BB88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3868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OR (95%CI)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br/>
              <w:t>per -10% methylation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CC1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value</w:t>
            </w: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754AFB" w:rsidRPr="006A4352" w14:paraId="39B225DF" w14:textId="77777777" w:rsidTr="00754AFB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7D28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Subjects without hypertension (50 CHD cases vs. 93 controls)</w:t>
            </w:r>
          </w:p>
        </w:tc>
      </w:tr>
      <w:tr w:rsidR="00754AFB" w:rsidRPr="006A4352" w14:paraId="5F0CBF85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BAA6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3597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C00B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8(0.85-0.8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CD7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7(0.19-1.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B9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E4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1(0.15-1.0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22B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69 </w:t>
            </w:r>
          </w:p>
        </w:tc>
      </w:tr>
      <w:tr w:rsidR="00754AFB" w:rsidRPr="006A4352" w14:paraId="750E7712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2BC2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6E2B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7(0.94-1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668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90-0.9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502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38(1.17-4.8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5D4F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6049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35(1.10-4.9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C063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7 </w:t>
            </w:r>
          </w:p>
        </w:tc>
      </w:tr>
      <w:tr w:rsidR="00754AFB" w:rsidRPr="006A4352" w14:paraId="44A707BA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D6F7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8B1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1.00-1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E29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4-1.0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7C9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89(1.05-3.3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8EC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D99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70(0.93-3.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1DA4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087 </w:t>
            </w:r>
          </w:p>
        </w:tc>
      </w:tr>
      <w:tr w:rsidR="00754AFB" w:rsidRPr="006A4352" w14:paraId="33BC923B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3AD1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25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9(0.93-1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65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91-0.96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7FC5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4.00(1.74-9.2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81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C14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3.44(1.44-8.2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2EF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5 </w:t>
            </w:r>
          </w:p>
        </w:tc>
      </w:tr>
      <w:tr w:rsidR="00754AFB" w:rsidRPr="006A4352" w14:paraId="1BB49FD0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BF3E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973F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7(0.54-0.5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310A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2EDD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3.28(1.19-9.0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B325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AA2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3.00(1.03-8.7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AAC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44 </w:t>
            </w:r>
          </w:p>
        </w:tc>
      </w:tr>
      <w:tr w:rsidR="00754AFB" w:rsidRPr="006A4352" w14:paraId="0BA968E2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B48B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2B5D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4(0.35-0.5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53CB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6(0.32-0.42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77C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98(1.32-2.9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D4E4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2E5B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2.02(1.29-3.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38E5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2 </w:t>
            </w:r>
          </w:p>
        </w:tc>
      </w:tr>
      <w:tr w:rsidR="00754AFB" w:rsidRPr="006A4352" w14:paraId="079E0EE8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968B6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FA5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4-0.47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B3FD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7(0.31-0.43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E472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4(0.90-1.99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ED11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5E33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7(0.83-1.9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86C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268 </w:t>
            </w:r>
          </w:p>
        </w:tc>
      </w:tr>
      <w:tr w:rsidR="00754AFB" w:rsidRPr="006A4352" w14:paraId="26EB2158" w14:textId="77777777" w:rsidTr="00754AFB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E9DDE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>Subjects with hypertension (121 CHD cases vs. 104 controls)</w:t>
            </w:r>
          </w:p>
        </w:tc>
      </w:tr>
      <w:tr w:rsidR="00754AFB" w:rsidRPr="006A4352" w14:paraId="60F6567C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02B0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BFD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6(0.84-0.8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86B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87(0.85-0.89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DA7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44(0.21-0.9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E165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6CA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18-0.8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9A0A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8 </w:t>
            </w:r>
          </w:p>
        </w:tc>
      </w:tr>
      <w:tr w:rsidR="00754AFB" w:rsidRPr="006A4352" w14:paraId="209FE836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BF9E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F1C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89-0.9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AC5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88-0.97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46BA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0(0.73-1.9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B6C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CD83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6(0.69-1.9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D4CF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79 </w:t>
            </w:r>
          </w:p>
        </w:tc>
      </w:tr>
      <w:tr w:rsidR="00754AFB" w:rsidRPr="006A4352" w14:paraId="0FACEDC4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1F62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C2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94-1.0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18C9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8(0.92-1.0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BC53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2(0.89-1.9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5C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1EE1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6(0.91-2.0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EEC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38 </w:t>
            </w:r>
          </w:p>
        </w:tc>
      </w:tr>
      <w:tr w:rsidR="00754AFB" w:rsidRPr="006A4352" w14:paraId="37B904C0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3D5C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E55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4(0.91-0.9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CD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93(0.91-0.9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B598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1(0.85-3.0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58C4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3B29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69(0.88-3.2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5335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114 </w:t>
            </w:r>
          </w:p>
        </w:tc>
      </w:tr>
      <w:tr w:rsidR="00754AFB" w:rsidRPr="006A4352" w14:paraId="50F3A0B2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1430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87D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5(0.53-0.5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B88F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56(0.53-0.58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74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32(0.65-2.6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A8CC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4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7CF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27(0.59-2.7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F36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47 </w:t>
            </w:r>
          </w:p>
        </w:tc>
      </w:tr>
      <w:tr w:rsidR="00754AFB" w:rsidRPr="006A4352" w14:paraId="2CB106D7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AF6C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52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7(0.31-0.43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E26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8(0.34-0.43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C40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3(0.74-1.4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41EE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87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F04C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00(0.70-1.4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6D3A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995 </w:t>
            </w:r>
          </w:p>
        </w:tc>
      </w:tr>
      <w:tr w:rsidR="00754AFB" w:rsidRPr="006A4352" w14:paraId="45F3A867" w14:textId="77777777" w:rsidTr="00754AFB">
        <w:trPr>
          <w:trHeight w:val="280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0257F" w14:textId="77777777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463C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9(0.31-0.44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2687B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0.38(0.32-0.4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F3C1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2(0.82-1.55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9E804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9E12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>1.11(0.79-1.57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F05B" w14:textId="77777777" w:rsidR="00754AFB" w:rsidRPr="006A4352" w:rsidRDefault="00754AFB" w:rsidP="00754AFB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0.554 </w:t>
            </w:r>
          </w:p>
        </w:tc>
      </w:tr>
      <w:tr w:rsidR="00754AFB" w:rsidRPr="006A4352" w14:paraId="4DE64A05" w14:textId="77777777" w:rsidTr="00754AFB">
        <w:trPr>
          <w:trHeight w:val="28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4157" w14:textId="02B15091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 xml:space="preserve">Model </w:t>
            </w:r>
            <w:r w:rsidR="00D634A7" w:rsidRPr="00D634A7">
              <w:rPr>
                <w:rFonts w:eastAsia="DengXian"/>
                <w:color w:val="0070C0"/>
                <w:kern w:val="0"/>
                <w:sz w:val="16"/>
                <w:szCs w:val="16"/>
              </w:rPr>
              <w:t>A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: Logistic regression adjusted for age, gender, and batch effect.</w:t>
            </w:r>
          </w:p>
          <w:p w14:paraId="2F904CFD" w14:textId="480551C8" w:rsidR="00754AFB" w:rsidRPr="006A4352" w:rsidRDefault="00754AFB" w:rsidP="00754AFB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1038C4">
              <w:rPr>
                <w:rFonts w:eastAsia="DengXian"/>
                <w:kern w:val="0"/>
                <w:sz w:val="16"/>
                <w:szCs w:val="16"/>
              </w:rPr>
              <w:t xml:space="preserve">Model </w:t>
            </w:r>
            <w:r w:rsidR="00D634A7" w:rsidRPr="001038C4">
              <w:rPr>
                <w:rFonts w:eastAsia="DengXian"/>
                <w:kern w:val="0"/>
                <w:sz w:val="16"/>
                <w:szCs w:val="16"/>
              </w:rPr>
              <w:t>B</w:t>
            </w:r>
            <w:r w:rsidRPr="001038C4">
              <w:rPr>
                <w:rFonts w:eastAsia="DengXian"/>
                <w:kern w:val="0"/>
                <w:sz w:val="16"/>
                <w:szCs w:val="16"/>
              </w:rPr>
              <w:t>: Logistic regres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sion adjusted for age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 xml:space="preserve">, hypertension, diabetes, TC, TG, HDL-C, LDL-C, and batch effect. Significant </w:t>
            </w:r>
            <w:r w:rsidRPr="006A4352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6A4352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6E7E5405" w14:textId="1BF65433" w:rsidR="00742683" w:rsidRPr="006A4352" w:rsidRDefault="00742683" w:rsidP="003A1C16">
      <w:pPr>
        <w:widowControl/>
        <w:spacing w:line="360" w:lineRule="auto"/>
        <w:jc w:val="left"/>
        <w:rPr>
          <w:b/>
          <w:bCs/>
          <w:sz w:val="16"/>
          <w:szCs w:val="15"/>
        </w:rPr>
      </w:pPr>
    </w:p>
    <w:p w14:paraId="5408E212" w14:textId="5A3E9815" w:rsidR="00A61F19" w:rsidRDefault="00A61F19">
      <w:pPr>
        <w:widowControl/>
        <w:jc w:val="left"/>
        <w:rPr>
          <w:b/>
          <w:bCs/>
          <w:sz w:val="16"/>
          <w:szCs w:val="15"/>
        </w:rPr>
      </w:pPr>
      <w:r>
        <w:rPr>
          <w:b/>
          <w:bCs/>
          <w:sz w:val="16"/>
          <w:szCs w:val="15"/>
        </w:rPr>
        <w:br w:type="page"/>
      </w:r>
    </w:p>
    <w:p w14:paraId="6399CA24" w14:textId="77777777" w:rsidR="00742683" w:rsidRPr="006A4352" w:rsidRDefault="00742683" w:rsidP="00742683">
      <w:pPr>
        <w:widowControl/>
        <w:jc w:val="left"/>
        <w:rPr>
          <w:rFonts w:eastAsia="DengXian"/>
          <w:b/>
          <w:bCs/>
          <w:color w:val="000000"/>
          <w:kern w:val="0"/>
          <w:sz w:val="20"/>
          <w:szCs w:val="20"/>
        </w:rPr>
        <w:sectPr w:rsidR="00742683" w:rsidRPr="006A4352" w:rsidSect="004A59C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402EC1D" w14:textId="6CF7880B" w:rsidR="00B42D55" w:rsidRPr="006A4352" w:rsidRDefault="00B42D55" w:rsidP="00CA740E">
      <w:pPr>
        <w:widowControl/>
        <w:spacing w:line="360" w:lineRule="auto"/>
        <w:outlineLvl w:val="0"/>
        <w:rPr>
          <w:b/>
          <w:bCs/>
          <w:sz w:val="20"/>
          <w:szCs w:val="18"/>
        </w:rPr>
      </w:pPr>
      <w:bookmarkStart w:id="8" w:name="_Hlk137042546"/>
      <w:r w:rsidRPr="006A4352">
        <w:rPr>
          <w:b/>
          <w:bCs/>
          <w:sz w:val="20"/>
          <w:szCs w:val="18"/>
        </w:rPr>
        <w:lastRenderedPageBreak/>
        <w:t xml:space="preserve">Table </w:t>
      </w:r>
      <w:r w:rsidR="009E3725">
        <w:rPr>
          <w:b/>
          <w:bCs/>
          <w:sz w:val="20"/>
          <w:szCs w:val="18"/>
        </w:rPr>
        <w:t>S</w:t>
      </w:r>
      <w:r w:rsidR="00A61F19">
        <w:rPr>
          <w:b/>
          <w:bCs/>
          <w:sz w:val="20"/>
          <w:szCs w:val="18"/>
        </w:rPr>
        <w:t>8</w:t>
      </w:r>
      <w:r w:rsidRPr="006A4352">
        <w:rPr>
          <w:b/>
          <w:bCs/>
          <w:sz w:val="20"/>
          <w:szCs w:val="18"/>
        </w:rPr>
        <w:t xml:space="preserve">. The discriminatory power of </w:t>
      </w:r>
      <w:r w:rsidRPr="006A4352">
        <w:rPr>
          <w:b/>
          <w:bCs/>
          <w:i/>
          <w:iCs/>
          <w:sz w:val="20"/>
          <w:szCs w:val="18"/>
        </w:rPr>
        <w:t>ABCG1</w:t>
      </w:r>
      <w:r w:rsidRPr="006A4352">
        <w:rPr>
          <w:b/>
          <w:bCs/>
          <w:sz w:val="20"/>
          <w:szCs w:val="18"/>
        </w:rPr>
        <w:t xml:space="preserve"> methylation to distinguish CHD cases from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36"/>
        <w:gridCol w:w="4776"/>
      </w:tblGrid>
      <w:tr w:rsidR="00B42D55" w:rsidRPr="00B42D55" w14:paraId="1DE4561D" w14:textId="77777777" w:rsidTr="00B42D55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8"/>
          <w:p w14:paraId="2B7AB7A7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All 171 CHD cases vs. all 197 controls</w:t>
            </w:r>
          </w:p>
        </w:tc>
      </w:tr>
      <w:tr w:rsidR="00B42D55" w:rsidRPr="00B42D55" w14:paraId="69D0068A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86535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Predictive models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97D1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AUC (95% CI)</w:t>
            </w:r>
          </w:p>
        </w:tc>
      </w:tr>
      <w:tr w:rsidR="00B42D55" w:rsidRPr="00B42D55" w14:paraId="262D8CF9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BF43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5318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63(0.57-0.69)</w:t>
            </w:r>
          </w:p>
        </w:tc>
      </w:tr>
      <w:tr w:rsidR="00B42D55" w:rsidRPr="00B42D55" w14:paraId="4FD15154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EA59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3384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68(0.63-0.74)</w:t>
            </w:r>
          </w:p>
        </w:tc>
      </w:tr>
      <w:tr w:rsidR="00B42D55" w:rsidRPr="00B42D55" w14:paraId="5D6E3A1C" w14:textId="77777777" w:rsidTr="00B42D55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DF74" w14:textId="4930EEDC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89 </w:t>
            </w:r>
            <w:r w:rsidR="006B1BD0">
              <w:rPr>
                <w:rFonts w:eastAsia="DengXian"/>
                <w:b/>
                <w:bCs/>
                <w:kern w:val="0"/>
                <w:sz w:val="16"/>
                <w:szCs w:val="16"/>
              </w:rPr>
              <w:t>ICM</w:t>
            </w: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cases vs. 197 controls</w:t>
            </w:r>
          </w:p>
        </w:tc>
      </w:tr>
      <w:tr w:rsidR="00B42D55" w:rsidRPr="00B42D55" w14:paraId="21093153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81D42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Predictive models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6C0D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AUC (95% CI)</w:t>
            </w:r>
          </w:p>
        </w:tc>
      </w:tr>
      <w:tr w:rsidR="00B42D55" w:rsidRPr="00B42D55" w14:paraId="492BBEC2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07B4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A53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65(0.58-0.73)</w:t>
            </w:r>
          </w:p>
        </w:tc>
      </w:tr>
      <w:tr w:rsidR="00B42D55" w:rsidRPr="00B42D55" w14:paraId="38D77F89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1F504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5A71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71(0.65-0.77)</w:t>
            </w:r>
          </w:p>
        </w:tc>
      </w:tr>
      <w:tr w:rsidR="00B42D55" w:rsidRPr="00B42D55" w14:paraId="65E8031C" w14:textId="77777777" w:rsidTr="00B42D55">
        <w:trPr>
          <w:trHeight w:val="278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867B" w14:textId="72C3F800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62 CHD cases vs. 73 controls, age </w:t>
            </w:r>
            <w:r w:rsidR="006A4352"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sym w:font="Symbol" w:char="F03C"/>
            </w:r>
            <w:r w:rsidR="006A4352"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60 years</w:t>
            </w:r>
          </w:p>
        </w:tc>
      </w:tr>
      <w:tr w:rsidR="00B42D55" w:rsidRPr="00B42D55" w14:paraId="2ED45E49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C2EA1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Predictive models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87B8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AUC (95% CI)</w:t>
            </w:r>
          </w:p>
        </w:tc>
      </w:tr>
      <w:tr w:rsidR="00B42D55" w:rsidRPr="00B42D55" w14:paraId="39031548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D217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7F58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58(0.48-0.67)</w:t>
            </w:r>
          </w:p>
        </w:tc>
      </w:tr>
      <w:tr w:rsidR="00B42D55" w:rsidRPr="00B42D55" w14:paraId="054173FA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3B7B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CBC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74(0.65-0.82)</w:t>
            </w:r>
          </w:p>
        </w:tc>
      </w:tr>
      <w:tr w:rsidR="00B42D55" w:rsidRPr="00B42D55" w14:paraId="30786405" w14:textId="77777777" w:rsidTr="00B42D55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02D4" w14:textId="76D29CFE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109 CHD cases vs. 124 controls, age </w:t>
            </w:r>
            <w:r w:rsidR="006A4352" w:rsidRPr="006A4352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≥ </w:t>
            </w: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60 years</w:t>
            </w:r>
          </w:p>
        </w:tc>
      </w:tr>
      <w:tr w:rsidR="00B42D55" w:rsidRPr="00B42D55" w14:paraId="39DDBE17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1E7F7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Predictive models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CA187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AUC (95% CI)</w:t>
            </w:r>
          </w:p>
        </w:tc>
      </w:tr>
      <w:tr w:rsidR="00B42D55" w:rsidRPr="00B42D55" w14:paraId="6EE6E689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2508D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DCAE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76(0.70-0.82)</w:t>
            </w:r>
          </w:p>
        </w:tc>
      </w:tr>
      <w:tr w:rsidR="00B42D55" w:rsidRPr="00B42D55" w14:paraId="2DA6C518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7021E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058E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78(0.72-0.84)</w:t>
            </w:r>
          </w:p>
        </w:tc>
      </w:tr>
      <w:tr w:rsidR="00B42D55" w:rsidRPr="00B42D55" w14:paraId="52CE1D9B" w14:textId="77777777" w:rsidTr="00B42D55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3FF82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97 CHD cases vs. 117 controls, female</w:t>
            </w:r>
          </w:p>
        </w:tc>
      </w:tr>
      <w:tr w:rsidR="00B42D55" w:rsidRPr="00B42D55" w14:paraId="145C5185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2950E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Predictive models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1A72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AUC (95% CI)</w:t>
            </w:r>
          </w:p>
        </w:tc>
      </w:tr>
      <w:tr w:rsidR="00B42D55" w:rsidRPr="00B42D55" w14:paraId="67EF1F49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2772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08DE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65(0.58-0.73)</w:t>
            </w:r>
          </w:p>
        </w:tc>
      </w:tr>
      <w:tr w:rsidR="00B42D55" w:rsidRPr="00B42D55" w14:paraId="139CB729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3046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D7D4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73(0.66-0.80)</w:t>
            </w:r>
          </w:p>
        </w:tc>
      </w:tr>
      <w:tr w:rsidR="00B42D55" w:rsidRPr="00B42D55" w14:paraId="609744C2" w14:textId="77777777" w:rsidTr="00B42D55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5CE2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74 CHD cases vs. 80 controls, male</w:t>
            </w:r>
          </w:p>
        </w:tc>
      </w:tr>
      <w:tr w:rsidR="00B42D55" w:rsidRPr="00B42D55" w14:paraId="4BAFDA02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5ADA8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Predictive models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BE13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b/>
                <w:bCs/>
                <w:kern w:val="0"/>
                <w:sz w:val="16"/>
                <w:szCs w:val="16"/>
              </w:rPr>
              <w:t>AUC (95% CI)</w:t>
            </w:r>
          </w:p>
        </w:tc>
      </w:tr>
      <w:tr w:rsidR="00B42D55" w:rsidRPr="00B42D55" w14:paraId="6C2BCB3A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695A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761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70(0.62-0.79)</w:t>
            </w:r>
          </w:p>
        </w:tc>
      </w:tr>
      <w:tr w:rsidR="00B42D55" w:rsidRPr="00B42D55" w14:paraId="792FFA48" w14:textId="77777777" w:rsidTr="00B42D55">
        <w:trPr>
          <w:trHeight w:val="278"/>
        </w:trPr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06BDA" w14:textId="77777777" w:rsidR="00B42D55" w:rsidRPr="00B42D55" w:rsidRDefault="00B42D55" w:rsidP="00B42D55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66BB" w14:textId="77777777" w:rsidR="00B42D55" w:rsidRPr="00B42D55" w:rsidRDefault="00B42D55" w:rsidP="00B42D55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kern w:val="0"/>
                <w:sz w:val="16"/>
                <w:szCs w:val="16"/>
              </w:rPr>
              <w:t>0.74(0.67-0.82)</w:t>
            </w:r>
          </w:p>
        </w:tc>
      </w:tr>
      <w:tr w:rsidR="00B42D55" w:rsidRPr="00B42D55" w14:paraId="13AA7F27" w14:textId="77777777" w:rsidTr="00B42D55">
        <w:trPr>
          <w:trHeight w:val="32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97F3" w14:textId="158F1676" w:rsidR="00B42D55" w:rsidRPr="006A4352" w:rsidRDefault="00B42D55" w:rsidP="00B42D55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color w:val="000000"/>
                <w:kern w:val="0"/>
                <w:sz w:val="16"/>
                <w:szCs w:val="16"/>
              </w:rPr>
              <w:t>Model 1: Logistic regression adjusted for all clinical features analyzed in Table 1 (</w:t>
            </w:r>
            <w:r w:rsidR="006D378B" w:rsidRPr="006A4352">
              <w:rPr>
                <w:rFonts w:eastAsia="DengXian"/>
                <w:color w:val="000000"/>
                <w:kern w:val="0"/>
                <w:sz w:val="16"/>
                <w:szCs w:val="16"/>
              </w:rPr>
              <w:t>i</w:t>
            </w:r>
            <w:r w:rsidRPr="00B42D55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ncluding age, gender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B42D55">
              <w:rPr>
                <w:rFonts w:eastAsia="DengXian"/>
                <w:color w:val="000000"/>
                <w:kern w:val="0"/>
                <w:sz w:val="16"/>
                <w:szCs w:val="16"/>
              </w:rPr>
              <w:t>, hypertension, diabetes, TC, TG, HDL-C, and LDL-C).</w:t>
            </w:r>
          </w:p>
          <w:p w14:paraId="40A1A101" w14:textId="71BEC7B7" w:rsidR="00B42D55" w:rsidRPr="00B42D55" w:rsidRDefault="00B42D55" w:rsidP="00B42D55">
            <w:pPr>
              <w:widowControl/>
              <w:jc w:val="left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B42D55">
              <w:rPr>
                <w:rFonts w:eastAsia="DengXian"/>
                <w:color w:val="000000"/>
                <w:kern w:val="0"/>
                <w:sz w:val="16"/>
                <w:szCs w:val="16"/>
              </w:rPr>
              <w:t>Model 2: Logistic regression adjusted for all clinical features analyzed in Table 1 (</w:t>
            </w:r>
            <w:r w:rsidR="006D378B" w:rsidRPr="006A4352">
              <w:rPr>
                <w:rFonts w:eastAsia="DengXian"/>
                <w:color w:val="000000"/>
                <w:kern w:val="0"/>
                <w:sz w:val="16"/>
                <w:szCs w:val="16"/>
              </w:rPr>
              <w:t>i</w:t>
            </w:r>
            <w:r w:rsidRPr="00B42D55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ncluding age, gender, smoking, </w:t>
            </w:r>
            <w:r w:rsidR="00172C9C" w:rsidRPr="00172C9C">
              <w:rPr>
                <w:rFonts w:eastAsia="DengXian"/>
                <w:color w:val="0070C0"/>
                <w:kern w:val="0"/>
                <w:sz w:val="16"/>
                <w:szCs w:val="16"/>
              </w:rPr>
              <w:t>alcohol consumption</w:t>
            </w:r>
            <w:r w:rsidRPr="00B42D55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, hypertension, diabetes, TC, TG, HDL-C, and LDL-C) and all </w:t>
            </w:r>
            <w:r w:rsidRPr="00B42D55">
              <w:rPr>
                <w:rFonts w:eastAsia="DengXian"/>
                <w:i/>
                <w:iCs/>
                <w:color w:val="000000"/>
                <w:kern w:val="0"/>
                <w:sz w:val="16"/>
                <w:szCs w:val="16"/>
              </w:rPr>
              <w:t>ABCG1</w:t>
            </w:r>
            <w:r w:rsidRPr="00B42D55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 CpG cites in the amplicon.</w:t>
            </w:r>
          </w:p>
        </w:tc>
      </w:tr>
    </w:tbl>
    <w:p w14:paraId="5AEE3A2A" w14:textId="77777777" w:rsidR="00A61F19" w:rsidRDefault="00A61F19">
      <w:pPr>
        <w:widowControl/>
        <w:jc w:val="left"/>
        <w:rPr>
          <w:b/>
          <w:bCs/>
          <w:sz w:val="16"/>
          <w:szCs w:val="15"/>
        </w:rPr>
        <w:sectPr w:rsidR="00A61F19" w:rsidSect="004A59C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9454BB9" w14:textId="5FF80147" w:rsidR="00A61F19" w:rsidRDefault="00A61F19" w:rsidP="00A61F19">
      <w:pPr>
        <w:widowControl/>
        <w:spacing w:line="360" w:lineRule="auto"/>
        <w:jc w:val="left"/>
        <w:outlineLvl w:val="0"/>
        <w:rPr>
          <w:b/>
          <w:bCs/>
          <w:sz w:val="20"/>
          <w:szCs w:val="18"/>
        </w:rPr>
      </w:pPr>
      <w:r w:rsidRPr="00950BC4">
        <w:rPr>
          <w:b/>
          <w:bCs/>
          <w:sz w:val="20"/>
          <w:szCs w:val="18"/>
        </w:rPr>
        <w:lastRenderedPageBreak/>
        <w:t xml:space="preserve">Table </w:t>
      </w:r>
      <w:r>
        <w:rPr>
          <w:b/>
          <w:bCs/>
          <w:sz w:val="20"/>
          <w:szCs w:val="18"/>
        </w:rPr>
        <w:t>S9</w:t>
      </w:r>
      <w:r w:rsidRPr="00950BC4">
        <w:rPr>
          <w:b/>
          <w:bCs/>
          <w:sz w:val="20"/>
          <w:szCs w:val="18"/>
        </w:rPr>
        <w:t xml:space="preserve">. </w:t>
      </w:r>
      <w:r w:rsidRPr="000B4EC3">
        <w:rPr>
          <w:b/>
          <w:bCs/>
          <w:sz w:val="20"/>
          <w:szCs w:val="18"/>
        </w:rPr>
        <w:t xml:space="preserve">The methylation of </w:t>
      </w:r>
      <w:r w:rsidRPr="000B4EC3">
        <w:rPr>
          <w:b/>
          <w:bCs/>
          <w:i/>
          <w:iCs/>
          <w:sz w:val="20"/>
          <w:szCs w:val="18"/>
        </w:rPr>
        <w:t>ABCG1</w:t>
      </w:r>
      <w:r w:rsidRPr="000B4EC3">
        <w:rPr>
          <w:b/>
          <w:bCs/>
          <w:sz w:val="20"/>
          <w:szCs w:val="18"/>
        </w:rPr>
        <w:t xml:space="preserve"> in CHD patients with variant medical treatment</w:t>
      </w:r>
      <w:r w:rsidRPr="00950BC4">
        <w:rPr>
          <w:b/>
          <w:bCs/>
          <w:sz w:val="20"/>
          <w:szCs w:val="18"/>
        </w:rPr>
        <w:t xml:space="preserve"> in the case-control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03"/>
        <w:gridCol w:w="1534"/>
        <w:gridCol w:w="1413"/>
        <w:gridCol w:w="1413"/>
        <w:gridCol w:w="2331"/>
        <w:gridCol w:w="1413"/>
        <w:gridCol w:w="1686"/>
        <w:gridCol w:w="1413"/>
        <w:gridCol w:w="1452"/>
      </w:tblGrid>
      <w:tr w:rsidR="00A61F19" w:rsidRPr="000B4EC3" w14:paraId="4987FA11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6FC61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b/>
                <w:bCs/>
                <w:kern w:val="0"/>
                <w:sz w:val="16"/>
                <w:szCs w:val="16"/>
              </w:rPr>
              <w:t>Medicin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CFEF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b/>
                <w:bCs/>
                <w:kern w:val="0"/>
                <w:sz w:val="16"/>
                <w:szCs w:val="16"/>
              </w:rPr>
              <w:t>Group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E089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984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5BD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347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3A0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04D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E9E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BCG1_CpG_9</w:t>
            </w:r>
          </w:p>
        </w:tc>
      </w:tr>
      <w:tr w:rsidR="00A61F19" w:rsidRPr="000B4EC3" w14:paraId="6BE81CEA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2C08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CEI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D7D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No (N=247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4D8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EB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73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18D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0D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F5B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937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29F4B74B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3C8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339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Yes (N=4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810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9F9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FD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9C9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A6F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48F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D8C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5031464F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800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66D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CE8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4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C52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ACB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5EE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72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28B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DEF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08 </w:t>
            </w:r>
          </w:p>
        </w:tc>
      </w:tr>
      <w:tr w:rsidR="00A61F19" w:rsidRPr="000B4EC3" w14:paraId="0C210FA3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19BF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R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6E1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208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03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975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EBB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D8C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9D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9A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F62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639404A0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F0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86F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79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8AA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F97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05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77A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BAF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08B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574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536556A4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530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0D4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09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96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2F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5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A6D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63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464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48D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08 </w:t>
            </w:r>
          </w:p>
        </w:tc>
      </w:tr>
      <w:tr w:rsidR="00A61F19" w:rsidRPr="000B4EC3" w14:paraId="5A9584B5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B934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CC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E1B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199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EE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91D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CDA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3C0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3B1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F92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73E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A61F19" w:rsidRPr="000B4EC3" w14:paraId="5E0F3C4C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B4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FEA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88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1DE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AFD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95E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09A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F94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106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F6C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7 </w:t>
            </w:r>
          </w:p>
        </w:tc>
      </w:tr>
      <w:tr w:rsidR="00A61F19" w:rsidRPr="000B4EC3" w14:paraId="1703714D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057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F94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F2F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81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41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2E4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59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62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F43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7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1C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04 </w:t>
            </w:r>
          </w:p>
        </w:tc>
      </w:tr>
      <w:tr w:rsidR="00A61F19" w:rsidRPr="000B4EC3" w14:paraId="054A3EF6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60EC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β block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48A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105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FF8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47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1E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7B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65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3E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A5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</w:tr>
      <w:tr w:rsidR="00A61F19" w:rsidRPr="000B4EC3" w14:paraId="3B841353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96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A54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182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A0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598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45F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2B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67C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ABC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1E5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A61F19" w:rsidRPr="000B4EC3" w14:paraId="76AF0097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C9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B99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22C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71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249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7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DD4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CA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E80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4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9A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582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47 </w:t>
            </w:r>
          </w:p>
        </w:tc>
      </w:tr>
      <w:tr w:rsidR="00A61F19" w:rsidRPr="000B4EC3" w14:paraId="5081F98D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A4CE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Spironolacto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47B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235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30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2CE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35A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C7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273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B2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1D0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59C5ADF7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65C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193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52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AE6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002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FA3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5C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46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980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64A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A61F19" w:rsidRPr="000B4EC3" w14:paraId="394E3143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F4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41B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AAD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6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3F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0B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7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35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01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8E9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61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503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5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AB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33 </w:t>
            </w:r>
          </w:p>
        </w:tc>
      </w:tr>
      <w:tr w:rsidR="00A61F19" w:rsidRPr="000B4EC3" w14:paraId="01F2F6A7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99F4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Digoxi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EB7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272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65E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2A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AAD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BF9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05D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821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9CE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5666F994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291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B7E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15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653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E27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05B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BA5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5D0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785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796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6 </w:t>
            </w:r>
          </w:p>
        </w:tc>
      </w:tr>
      <w:tr w:rsidR="00A61F19" w:rsidRPr="000B4EC3" w14:paraId="742879BC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86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1F3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7B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3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74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499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81B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16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AB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3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676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7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A53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14 </w:t>
            </w:r>
          </w:p>
        </w:tc>
      </w:tr>
      <w:tr w:rsidR="00A61F19" w:rsidRPr="000B4EC3" w14:paraId="37C2F8E5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F11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Nitrat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DD0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151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792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3B1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83A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4E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AA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01F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B0A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726373D5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373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300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136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B6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4AB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53E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984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5B7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51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89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A61F19" w:rsidRPr="000B4EC3" w14:paraId="35D22E43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50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AB8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6B5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4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71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3A8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64C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F93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5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BC2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AE2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67 </w:t>
            </w:r>
          </w:p>
        </w:tc>
      </w:tr>
      <w:tr w:rsidR="00A61F19" w:rsidRPr="000B4EC3" w14:paraId="3DF44ACD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6FF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spiri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C97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64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ACF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FA9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1C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919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2F1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82C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F5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2 </w:t>
            </w:r>
          </w:p>
        </w:tc>
      </w:tr>
      <w:tr w:rsidR="00A61F19" w:rsidRPr="000B4EC3" w14:paraId="008C0BA9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30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14E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223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78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DB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26B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F1A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16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EC4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82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</w:tr>
      <w:tr w:rsidR="00A61F19" w:rsidRPr="000B4EC3" w14:paraId="58B7B66C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068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EC8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907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12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9EE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E34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61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99C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38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F9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C0F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4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B8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053 </w:t>
            </w:r>
          </w:p>
        </w:tc>
      </w:tr>
      <w:tr w:rsidR="00A61F19" w:rsidRPr="000B4EC3" w14:paraId="3244034E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4426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Clopidogrel</w:t>
            </w:r>
            <w:r w:rsidRPr="003C1913">
              <w:rPr>
                <w:rFonts w:eastAsia="DengXian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236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138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BF5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65A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456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7D4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50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53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88C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76D50B76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913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C89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148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79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E3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79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46B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9C5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2C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E9D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60192E33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1C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4F7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CC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b/>
                <w:bCs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BA9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71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012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723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2E4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B7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4BD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9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BB3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50 </w:t>
            </w:r>
          </w:p>
        </w:tc>
      </w:tr>
      <w:tr w:rsidR="00A61F19" w:rsidRPr="000B4EC3" w14:paraId="759B4836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DD8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lastRenderedPageBreak/>
              <w:t>Warfari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1FD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276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B38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366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EAE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43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B9F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24F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36C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6DEEE5BA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31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A75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11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C5D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BD8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BA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798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75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00A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AC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A61F19" w:rsidRPr="000B4EC3" w14:paraId="3E59BA5C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F71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59F7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5D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0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56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5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70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0D6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CC9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0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927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6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DD7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35 </w:t>
            </w:r>
          </w:p>
        </w:tc>
      </w:tr>
      <w:tr w:rsidR="00A61F19" w:rsidRPr="000B4EC3" w14:paraId="0F41B372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2CDF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Stati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2B7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40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81B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873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861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328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9AA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15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5D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1 </w:t>
            </w:r>
          </w:p>
        </w:tc>
      </w:tr>
      <w:tr w:rsidR="00A61F19" w:rsidRPr="000B4EC3" w14:paraId="20A5611F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A9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18A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247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BCA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2CA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08A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4CB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4A8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A19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73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5 </w:t>
            </w:r>
          </w:p>
        </w:tc>
      </w:tr>
      <w:tr w:rsidR="00A61F19" w:rsidRPr="000B4EC3" w14:paraId="7DCDEF53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B5D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8DF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B078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719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713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1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AEF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3CE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99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9D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421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E41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61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9A2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134 </w:t>
            </w:r>
          </w:p>
        </w:tc>
      </w:tr>
      <w:tr w:rsidR="00A61F19" w:rsidRPr="000B4EC3" w14:paraId="3B652A23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3B30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>Antacid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79F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No (N=193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7FB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521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D62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563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581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0D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66F9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4 </w:t>
            </w:r>
          </w:p>
        </w:tc>
      </w:tr>
      <w:tr w:rsidR="00A61F19" w:rsidRPr="000B4EC3" w14:paraId="1DCECFED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5B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AF36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Yes (N=94)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EC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80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7E0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6A7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52C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46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FBEE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6 </w:t>
            </w:r>
          </w:p>
        </w:tc>
      </w:tr>
      <w:tr w:rsidR="00A61F19" w:rsidRPr="000B4EC3" w14:paraId="49F3BCC4" w14:textId="77777777" w:rsidTr="00387FB1">
        <w:trPr>
          <w:trHeight w:val="280"/>
          <w:jc w:val="center"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B713F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42F9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1919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31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0A84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395 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2558D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878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D5C5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702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AE5A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283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66A0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B6E1" w14:textId="77777777" w:rsidR="00A61F19" w:rsidRPr="000B4EC3" w:rsidRDefault="00A61F19" w:rsidP="00387FB1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0.987 </w:t>
            </w:r>
          </w:p>
        </w:tc>
      </w:tr>
      <w:tr w:rsidR="00A61F19" w:rsidRPr="000B4EC3" w14:paraId="36FF4379" w14:textId="77777777" w:rsidTr="00387FB1">
        <w:trPr>
          <w:trHeight w:val="280"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7BAE" w14:textId="77777777" w:rsidR="00A61F19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Abbreviations: ACEI, Angiotensin converting enzyme inhibitor; ARB, Angiotensin receptor blocker; CCB, Calcium channel blockers. </w:t>
            </w:r>
          </w:p>
          <w:p w14:paraId="029E78D6" w14:textId="77777777" w:rsidR="00A61F19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3C1913">
              <w:rPr>
                <w:rFonts w:eastAsia="DengXian" w:hint="eastAsia"/>
                <w:kern w:val="0"/>
                <w:sz w:val="16"/>
                <w:szCs w:val="16"/>
                <w:vertAlign w:val="superscript"/>
              </w:rPr>
              <w:t>#</w:t>
            </w:r>
            <w:r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3C1913">
              <w:rPr>
                <w:rFonts w:eastAsia="DengXian"/>
                <w:kern w:val="0"/>
                <w:sz w:val="16"/>
                <w:szCs w:val="16"/>
              </w:rPr>
              <w:t>Data missing for 1 participate.</w:t>
            </w:r>
          </w:p>
          <w:p w14:paraId="148E6D2E" w14:textId="77777777" w:rsidR="00A61F19" w:rsidRPr="000B4EC3" w:rsidRDefault="00A61F19" w:rsidP="00387FB1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The </w:t>
            </w: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 xml:space="preserve">-values were calculated by Mann-Whitney test, and significant </w:t>
            </w:r>
            <w:r w:rsidRPr="000B4EC3">
              <w:rPr>
                <w:rFonts w:eastAsia="DengXian"/>
                <w:i/>
                <w:iCs/>
                <w:kern w:val="0"/>
                <w:sz w:val="16"/>
                <w:szCs w:val="16"/>
              </w:rPr>
              <w:t>p</w:t>
            </w:r>
            <w:r w:rsidRPr="000B4EC3">
              <w:rPr>
                <w:rFonts w:eastAsia="DengXian"/>
                <w:kern w:val="0"/>
                <w:sz w:val="16"/>
                <w:szCs w:val="16"/>
              </w:rPr>
              <w:t>-values are in bold.</w:t>
            </w:r>
          </w:p>
        </w:tc>
      </w:tr>
    </w:tbl>
    <w:p w14:paraId="1DBC9B2B" w14:textId="75541F71" w:rsidR="00A61F19" w:rsidRDefault="00A61F19">
      <w:pPr>
        <w:widowControl/>
        <w:jc w:val="left"/>
        <w:rPr>
          <w:b/>
          <w:bCs/>
          <w:sz w:val="16"/>
          <w:szCs w:val="15"/>
        </w:rPr>
      </w:pPr>
    </w:p>
    <w:p w14:paraId="37473B2C" w14:textId="77777777" w:rsidR="00A61F19" w:rsidRDefault="00A61F19">
      <w:pPr>
        <w:widowControl/>
        <w:jc w:val="left"/>
        <w:rPr>
          <w:b/>
          <w:bCs/>
          <w:sz w:val="16"/>
          <w:szCs w:val="15"/>
        </w:rPr>
      </w:pPr>
      <w:r>
        <w:rPr>
          <w:b/>
          <w:bCs/>
          <w:sz w:val="16"/>
          <w:szCs w:val="15"/>
        </w:rPr>
        <w:br w:type="page"/>
      </w:r>
    </w:p>
    <w:p w14:paraId="7696EE45" w14:textId="12EEB415" w:rsidR="00A61F19" w:rsidRDefault="00A61F19" w:rsidP="00A61F19">
      <w:pPr>
        <w:widowControl/>
        <w:spacing w:line="360" w:lineRule="auto"/>
        <w:jc w:val="left"/>
        <w:outlineLvl w:val="0"/>
        <w:rPr>
          <w:b/>
          <w:bCs/>
          <w:sz w:val="20"/>
          <w:szCs w:val="18"/>
        </w:rPr>
      </w:pPr>
      <w:r w:rsidRPr="00950BC4">
        <w:rPr>
          <w:b/>
          <w:bCs/>
          <w:sz w:val="20"/>
          <w:szCs w:val="18"/>
        </w:rPr>
        <w:lastRenderedPageBreak/>
        <w:t xml:space="preserve">Table </w:t>
      </w:r>
      <w:r>
        <w:rPr>
          <w:b/>
          <w:bCs/>
          <w:sz w:val="20"/>
          <w:szCs w:val="18"/>
        </w:rPr>
        <w:t>S10</w:t>
      </w:r>
      <w:r w:rsidRPr="00950BC4">
        <w:rPr>
          <w:b/>
          <w:bCs/>
          <w:sz w:val="20"/>
          <w:szCs w:val="18"/>
        </w:rPr>
        <w:t>.</w:t>
      </w:r>
      <w:r>
        <w:rPr>
          <w:b/>
          <w:bCs/>
          <w:sz w:val="20"/>
          <w:szCs w:val="18"/>
        </w:rPr>
        <w:t xml:space="preserve"> </w:t>
      </w:r>
      <w:r w:rsidRPr="00950BC4">
        <w:rPr>
          <w:b/>
          <w:bCs/>
          <w:sz w:val="20"/>
          <w:szCs w:val="18"/>
        </w:rPr>
        <w:t>The preparatory experiment of mass spectrome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0"/>
        <w:gridCol w:w="1569"/>
        <w:gridCol w:w="1569"/>
        <w:gridCol w:w="2591"/>
        <w:gridCol w:w="1569"/>
        <w:gridCol w:w="1812"/>
        <w:gridCol w:w="1569"/>
        <w:gridCol w:w="1569"/>
      </w:tblGrid>
      <w:tr w:rsidR="00A61F19" w:rsidRPr="00950BC4" w14:paraId="29433AC0" w14:textId="77777777" w:rsidTr="00387FB1">
        <w:trPr>
          <w:trHeight w:val="280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FBA8A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CpG site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40226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ABCG1_CpG_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2042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ABCG1_CpG_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3D26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ABCG1_CpG_3/cg2724368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BBFC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ABCG1_CpG_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76C52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ABCG1_CpG_7.1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3AFD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ABCG1_CpG_8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D467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ABCG1_CpG_9</w:t>
            </w:r>
          </w:p>
        </w:tc>
      </w:tr>
      <w:tr w:rsidR="00A61F19" w:rsidRPr="00950BC4" w14:paraId="6E843761" w14:textId="77777777" w:rsidTr="00387FB1">
        <w:trPr>
          <w:trHeight w:val="280"/>
        </w:trPr>
        <w:tc>
          <w:tcPr>
            <w:tcW w:w="6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AE98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Methylation leve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C4B3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EBCE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2383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4515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76E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5A04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2A3E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 w:rsidR="00A61F19" w:rsidRPr="00950BC4" w14:paraId="2AD0ECBE" w14:textId="77777777" w:rsidTr="00387FB1">
        <w:trPr>
          <w:trHeight w:val="280"/>
        </w:trPr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D808B" w14:textId="77777777" w:rsidR="00A61F19" w:rsidRPr="00950BC4" w:rsidRDefault="00A61F19" w:rsidP="00387FB1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3B85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5428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394F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6B5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A1A2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A28F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3891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</w:tr>
      <w:tr w:rsidR="00A61F19" w:rsidRPr="00950BC4" w14:paraId="7ECF968D" w14:textId="77777777" w:rsidTr="00387FB1">
        <w:trPr>
          <w:trHeight w:val="280"/>
        </w:trPr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6F53D" w14:textId="77777777" w:rsidR="00A61F19" w:rsidRPr="00950BC4" w:rsidRDefault="00A61F19" w:rsidP="00387FB1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F231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EACA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891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A3EE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A19A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701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94D6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</w:tr>
      <w:tr w:rsidR="00A61F19" w:rsidRPr="00950BC4" w14:paraId="6E0D0477" w14:textId="77777777" w:rsidTr="00387FB1">
        <w:trPr>
          <w:trHeight w:val="280"/>
        </w:trPr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A3FE" w14:textId="77777777" w:rsidR="00A61F19" w:rsidRPr="00950BC4" w:rsidRDefault="00A61F19" w:rsidP="00387FB1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4261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6DDC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7CF8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D3C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9A27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E9C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BB7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</w:tr>
      <w:tr w:rsidR="00A61F19" w:rsidRPr="00950BC4" w14:paraId="0E92A199" w14:textId="77777777" w:rsidTr="00387FB1">
        <w:trPr>
          <w:trHeight w:val="280"/>
        </w:trPr>
        <w:tc>
          <w:tcPr>
            <w:tcW w:w="6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130C9" w14:textId="77777777" w:rsidR="00A61F19" w:rsidRPr="00950BC4" w:rsidRDefault="00A61F19" w:rsidP="00387FB1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3B3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1BE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23D7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354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749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F715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B91F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</w:tr>
      <w:tr w:rsidR="00A61F19" w:rsidRPr="00950BC4" w14:paraId="683B6BF1" w14:textId="77777777" w:rsidTr="00387FB1">
        <w:trPr>
          <w:trHeight w:val="280"/>
        </w:trPr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1B10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b/>
                <w:bCs/>
                <w:color w:val="000000"/>
                <w:kern w:val="0"/>
                <w:sz w:val="16"/>
                <w:szCs w:val="16"/>
              </w:rPr>
              <w:t>Standard deviation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FC4C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AE07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001C9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3B2F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58A2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2189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40B7" w14:textId="77777777" w:rsidR="00A61F19" w:rsidRPr="00950BC4" w:rsidRDefault="00A61F19" w:rsidP="00387FB1">
            <w:pPr>
              <w:widowControl/>
              <w:jc w:val="center"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950BC4">
              <w:rPr>
                <w:rFonts w:eastAsia="DengXian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A61F19" w:rsidRPr="005207CF" w14:paraId="4F17F3BE" w14:textId="77777777" w:rsidTr="00387FB1">
        <w:trPr>
          <w:trHeight w:val="28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8F6FC" w14:textId="77777777" w:rsidR="00A61F19" w:rsidRPr="00950BC4" w:rsidRDefault="00A61F19" w:rsidP="00387FB1">
            <w:pPr>
              <w:widowControl/>
              <w:rPr>
                <w:rFonts w:eastAsia="DengXian"/>
                <w:color w:val="000000"/>
                <w:kern w:val="0"/>
                <w:sz w:val="16"/>
                <w:szCs w:val="16"/>
              </w:rPr>
            </w:pPr>
            <w:r w:rsidRPr="002B79B1">
              <w:rPr>
                <w:rFonts w:eastAsia="DengXian"/>
                <w:color w:val="000000"/>
                <w:kern w:val="0"/>
                <w:sz w:val="16"/>
                <w:szCs w:val="16"/>
              </w:rPr>
              <w:t>A randomly selected DNA sample was measured by mass spectrometry for five times.</w:t>
            </w:r>
          </w:p>
        </w:tc>
      </w:tr>
    </w:tbl>
    <w:p w14:paraId="2CE2012E" w14:textId="77777777" w:rsidR="00950BC4" w:rsidRPr="00A61F19" w:rsidRDefault="00950BC4">
      <w:pPr>
        <w:widowControl/>
        <w:jc w:val="left"/>
        <w:rPr>
          <w:b/>
          <w:bCs/>
          <w:sz w:val="16"/>
          <w:szCs w:val="15"/>
        </w:rPr>
      </w:pPr>
    </w:p>
    <w:p w14:paraId="27509434" w14:textId="77777777" w:rsidR="00950BC4" w:rsidRDefault="00950BC4" w:rsidP="003A1C16">
      <w:pPr>
        <w:widowControl/>
        <w:spacing w:line="360" w:lineRule="auto"/>
        <w:jc w:val="left"/>
        <w:rPr>
          <w:b/>
          <w:bCs/>
          <w:sz w:val="20"/>
          <w:szCs w:val="18"/>
        </w:rPr>
        <w:sectPr w:rsidR="00950BC4" w:rsidSect="00A61F1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4D63FFB" w14:textId="77777777" w:rsidR="00DC092A" w:rsidRPr="006A4352" w:rsidRDefault="00DC092A" w:rsidP="00DC092A">
      <w:pPr>
        <w:jc w:val="left"/>
        <w:rPr>
          <w:b/>
          <w:bCs/>
          <w:sz w:val="24"/>
          <w:szCs w:val="28"/>
        </w:rPr>
      </w:pPr>
      <w:r w:rsidRPr="006A4352">
        <w:rPr>
          <w:b/>
          <w:bCs/>
          <w:sz w:val="24"/>
          <w:szCs w:val="28"/>
        </w:rPr>
        <w:lastRenderedPageBreak/>
        <w:t>A</w:t>
      </w:r>
    </w:p>
    <w:p w14:paraId="3A617213" w14:textId="60664196" w:rsidR="00DC092A" w:rsidRPr="006A4352" w:rsidRDefault="00DC092A" w:rsidP="00DC092A">
      <w:pPr>
        <w:jc w:val="center"/>
      </w:pPr>
      <w:r w:rsidRPr="006A4352">
        <w:rPr>
          <w:noProof/>
          <w:lang w:val="en-IN" w:eastAsia="en-IN"/>
        </w:rPr>
        <w:drawing>
          <wp:inline distT="0" distB="0" distL="0" distR="0" wp14:anchorId="65E69986" wp14:editId="60748CC2">
            <wp:extent cx="5219700" cy="23910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38" t="26588" r="19930" b="34795"/>
                    <a:stretch/>
                  </pic:blipFill>
                  <pic:spPr bwMode="auto">
                    <a:xfrm>
                      <a:off x="0" y="0"/>
                      <a:ext cx="5274240" cy="24160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F12C0" w14:textId="77777777" w:rsidR="00DC092A" w:rsidRPr="006A4352" w:rsidRDefault="00DC092A" w:rsidP="00DC092A">
      <w:pPr>
        <w:jc w:val="left"/>
      </w:pPr>
    </w:p>
    <w:p w14:paraId="47622056" w14:textId="77777777" w:rsidR="00DC092A" w:rsidRPr="006A4352" w:rsidRDefault="00DC092A" w:rsidP="00DC092A">
      <w:pPr>
        <w:jc w:val="left"/>
        <w:rPr>
          <w:b/>
          <w:bCs/>
          <w:sz w:val="24"/>
          <w:szCs w:val="28"/>
        </w:rPr>
      </w:pPr>
      <w:bookmarkStart w:id="9" w:name="_Hlk99047803"/>
      <w:r w:rsidRPr="006A4352">
        <w:rPr>
          <w:b/>
          <w:bCs/>
          <w:sz w:val="24"/>
          <w:szCs w:val="28"/>
        </w:rPr>
        <w:t>B</w:t>
      </w:r>
    </w:p>
    <w:p w14:paraId="1A7F707E" w14:textId="77777777" w:rsidR="00DC092A" w:rsidRPr="006A4352" w:rsidRDefault="00DC092A" w:rsidP="00DC092A">
      <w:pPr>
        <w:jc w:val="left"/>
        <w:rPr>
          <w:sz w:val="20"/>
          <w:szCs w:val="21"/>
        </w:rPr>
      </w:pPr>
      <w:r w:rsidRPr="006A4352">
        <w:rPr>
          <w:sz w:val="20"/>
          <w:szCs w:val="21"/>
        </w:rPr>
        <w:t>TGAGCTCAGGAGGCTAAGGAGAAACT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CTGTAACCTACATTGC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GCAGCTCTCAT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GAGGATGTGTTTCCAGAGAGCTGGTCTATTTCAGACTGACAGGCCACTGCCT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CATCACGCAGTTTTCACGATCCTATTAATTGGGTGAGGCTGTTAGA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CTGTGGAGGAAAGGTGGTCAACTGTATGCATTGCTTTGCTGTTGGCTTATTTGGGGATGGGGCTGTATGATTTCCTTGGTGTGGATTTTCCTATAATGGACAAGGGCTGAAAGATGC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AAACACCCACAACTCACC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TGGAAGGCTAAGCAATAGTCAAGGGC</w:t>
      </w:r>
      <w:r w:rsidRPr="006A4352">
        <w:rPr>
          <w:b/>
          <w:bCs/>
          <w:color w:val="0070C0"/>
          <w:sz w:val="20"/>
          <w:szCs w:val="21"/>
        </w:rPr>
        <w:t>CG</w:t>
      </w:r>
      <w:r w:rsidRPr="006A4352">
        <w:rPr>
          <w:sz w:val="20"/>
          <w:szCs w:val="21"/>
        </w:rPr>
        <w:t>TTACAGAGGCTTGTGGTCTCAGACCTGG</w:t>
      </w:r>
    </w:p>
    <w:bookmarkEnd w:id="9"/>
    <w:p w14:paraId="260B3ECF" w14:textId="77777777" w:rsidR="00DC092A" w:rsidRPr="006A4352" w:rsidRDefault="00DC092A" w:rsidP="00DC092A">
      <w:pPr>
        <w:jc w:val="left"/>
      </w:pPr>
    </w:p>
    <w:p w14:paraId="1875450C" w14:textId="7128F21A" w:rsidR="00DC092A" w:rsidRPr="006A4352" w:rsidRDefault="00DC092A" w:rsidP="00DD1A3B">
      <w:pPr>
        <w:spacing w:line="360" w:lineRule="auto"/>
        <w:outlineLvl w:val="0"/>
        <w:rPr>
          <w:sz w:val="24"/>
          <w:szCs w:val="24"/>
        </w:rPr>
      </w:pPr>
      <w:bookmarkStart w:id="10" w:name="_Hlk137042583"/>
      <w:r w:rsidRPr="006A4352">
        <w:rPr>
          <w:b/>
          <w:bCs/>
          <w:color w:val="000000"/>
          <w:sz w:val="24"/>
          <w:szCs w:val="24"/>
        </w:rPr>
        <w:t>Fig</w:t>
      </w:r>
      <w:r w:rsidR="000C5D74">
        <w:rPr>
          <w:b/>
          <w:bCs/>
          <w:color w:val="000000"/>
          <w:sz w:val="24"/>
          <w:szCs w:val="24"/>
        </w:rPr>
        <w:t>.</w:t>
      </w:r>
      <w:r w:rsidRPr="006A4352">
        <w:rPr>
          <w:b/>
          <w:bCs/>
          <w:color w:val="000000"/>
          <w:sz w:val="24"/>
          <w:szCs w:val="24"/>
        </w:rPr>
        <w:t xml:space="preserve"> </w:t>
      </w:r>
      <w:r w:rsidR="000C5D74">
        <w:rPr>
          <w:b/>
          <w:bCs/>
          <w:color w:val="000000"/>
          <w:sz w:val="24"/>
          <w:szCs w:val="24"/>
        </w:rPr>
        <w:t>S</w:t>
      </w:r>
      <w:r w:rsidRPr="006A4352">
        <w:rPr>
          <w:b/>
          <w:bCs/>
          <w:color w:val="000000"/>
          <w:sz w:val="24"/>
          <w:szCs w:val="24"/>
        </w:rPr>
        <w:t>1.</w:t>
      </w:r>
      <w:r w:rsidRPr="006A4352">
        <w:rPr>
          <w:sz w:val="24"/>
          <w:szCs w:val="24"/>
        </w:rPr>
        <w:t xml:space="preserve"> Schematic diagram and the sequence of </w:t>
      </w:r>
      <w:r w:rsidRPr="006A4352">
        <w:rPr>
          <w:i/>
          <w:iCs/>
          <w:sz w:val="24"/>
          <w:szCs w:val="24"/>
        </w:rPr>
        <w:t>ABCG1</w:t>
      </w:r>
      <w:r w:rsidRPr="006A4352">
        <w:rPr>
          <w:sz w:val="24"/>
          <w:szCs w:val="24"/>
        </w:rPr>
        <w:t xml:space="preserve"> amplicon. (A) The location of the investigated 356 bp amplicon in </w:t>
      </w:r>
      <w:r w:rsidRPr="006A4352">
        <w:rPr>
          <w:i/>
          <w:iCs/>
          <w:sz w:val="24"/>
          <w:szCs w:val="24"/>
        </w:rPr>
        <w:t>ABCG1</w:t>
      </w:r>
      <w:r w:rsidRPr="006A4352">
        <w:rPr>
          <w:sz w:val="24"/>
          <w:szCs w:val="24"/>
        </w:rPr>
        <w:t xml:space="preserve"> and the eight measurable CpG sites;</w:t>
      </w:r>
      <w:r w:rsidRPr="006A4352">
        <w:rPr>
          <w:color w:val="0070C0"/>
          <w:sz w:val="24"/>
          <w:szCs w:val="24"/>
        </w:rPr>
        <w:t xml:space="preserve"> </w:t>
      </w:r>
      <w:r w:rsidRPr="006A4352">
        <w:rPr>
          <w:sz w:val="24"/>
          <w:szCs w:val="24"/>
        </w:rPr>
        <w:t xml:space="preserve">(B) The sequence of the </w:t>
      </w:r>
      <w:r w:rsidRPr="006A4352">
        <w:rPr>
          <w:i/>
          <w:iCs/>
          <w:sz w:val="24"/>
          <w:szCs w:val="24"/>
        </w:rPr>
        <w:t>ABCG1</w:t>
      </w:r>
      <w:r w:rsidRPr="006A4352">
        <w:rPr>
          <w:sz w:val="24"/>
          <w:szCs w:val="24"/>
        </w:rPr>
        <w:t xml:space="preserve"> amplicon examined by the EpiTyper assay </w:t>
      </w:r>
      <w:r w:rsidRPr="006A4352">
        <w:rPr>
          <w:bCs/>
          <w:sz w:val="24"/>
          <w:szCs w:val="24"/>
        </w:rPr>
        <w:t>(</w:t>
      </w:r>
      <w:r w:rsidRPr="006A4352">
        <w:rPr>
          <w:bCs/>
          <w:sz w:val="24"/>
          <w:szCs w:val="24"/>
          <w:lang w:bidi="ar"/>
        </w:rPr>
        <w:t>chr21: 43642309-43642664</w:t>
      </w:r>
      <w:r w:rsidRPr="006A4352">
        <w:rPr>
          <w:bCs/>
          <w:sz w:val="24"/>
          <w:szCs w:val="24"/>
        </w:rPr>
        <w:t>, build 37/hg 19, defined by the UCSC Genome Browser).</w:t>
      </w:r>
      <w:bookmarkEnd w:id="10"/>
      <w:r w:rsidRPr="006A4352">
        <w:rPr>
          <w:sz w:val="24"/>
          <w:szCs w:val="24"/>
        </w:rPr>
        <w:t xml:space="preserve"> </w:t>
      </w:r>
      <w:r w:rsidRPr="006A4352">
        <w:rPr>
          <w:color w:val="000000"/>
          <w:sz w:val="24"/>
          <w:szCs w:val="24"/>
          <w:lang w:bidi="ar"/>
        </w:rPr>
        <w:t>The MassARRAY assay determined the methylation levels</w:t>
      </w:r>
      <w:r w:rsidRPr="006A4352">
        <w:rPr>
          <w:sz w:val="24"/>
          <w:szCs w:val="24"/>
          <w:lang w:bidi="ar"/>
        </w:rPr>
        <w:t xml:space="preserve"> of eight CpG sites and yielded seven distinguishable peaks. CpG sites that could be measured are depicted in blue. ABCG1_CpG_3 </w:t>
      </w:r>
      <w:r w:rsidR="00A20EB1" w:rsidRPr="00A20EB1">
        <w:rPr>
          <w:sz w:val="24"/>
          <w:szCs w:val="24"/>
          <w:lang w:bidi="ar"/>
        </w:rPr>
        <w:t>equals</w:t>
      </w:r>
      <w:r w:rsidR="00E77863">
        <w:rPr>
          <w:sz w:val="24"/>
          <w:szCs w:val="24"/>
          <w:lang w:bidi="ar"/>
        </w:rPr>
        <w:t xml:space="preserve"> </w:t>
      </w:r>
      <w:r w:rsidRPr="006A4352">
        <w:rPr>
          <w:sz w:val="24"/>
          <w:szCs w:val="24"/>
          <w:lang w:bidi="ar"/>
        </w:rPr>
        <w:t>cg27243685.</w:t>
      </w:r>
    </w:p>
    <w:p w14:paraId="0B4CB36D" w14:textId="5F3D1B33" w:rsidR="009660B3" w:rsidRPr="006A4352" w:rsidRDefault="009660B3" w:rsidP="000C38EC">
      <w:pPr>
        <w:widowControl/>
        <w:jc w:val="left"/>
        <w:rPr>
          <w:sz w:val="24"/>
        </w:rPr>
      </w:pPr>
    </w:p>
    <w:sectPr w:rsidR="009660B3" w:rsidRPr="006A4352" w:rsidSect="00A61F1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CE82" w14:textId="77777777" w:rsidR="00413CA0" w:rsidRDefault="00413CA0" w:rsidP="0093680F">
      <w:r>
        <w:separator/>
      </w:r>
    </w:p>
  </w:endnote>
  <w:endnote w:type="continuationSeparator" w:id="0">
    <w:p w14:paraId="2D6A9A64" w14:textId="77777777" w:rsidR="00413CA0" w:rsidRDefault="00413CA0" w:rsidP="00936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947F9" w14:textId="77777777" w:rsidR="00413CA0" w:rsidRDefault="00413CA0" w:rsidP="0093680F">
      <w:r>
        <w:separator/>
      </w:r>
    </w:p>
  </w:footnote>
  <w:footnote w:type="continuationSeparator" w:id="0">
    <w:p w14:paraId="1A9A83F0" w14:textId="77777777" w:rsidR="00413CA0" w:rsidRDefault="00413CA0" w:rsidP="009368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E37251"/>
    <w:multiLevelType w:val="hybridMultilevel"/>
    <w:tmpl w:val="E2BA83C6"/>
    <w:lvl w:ilvl="0" w:tplc="85D4A3F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6C527F"/>
    <w:multiLevelType w:val="hybridMultilevel"/>
    <w:tmpl w:val="408A49D4"/>
    <w:lvl w:ilvl="0" w:tplc="F70647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zNTIwNTcwMjI2NDZR0lEKTi0uzszPAykwMq0FAJ0hr5AtAAAA"/>
  </w:docVars>
  <w:rsids>
    <w:rsidRoot w:val="00E82D98"/>
    <w:rsid w:val="000160CE"/>
    <w:rsid w:val="000227A6"/>
    <w:rsid w:val="00024F9E"/>
    <w:rsid w:val="00027F7B"/>
    <w:rsid w:val="0003153A"/>
    <w:rsid w:val="000520DA"/>
    <w:rsid w:val="000668FB"/>
    <w:rsid w:val="000B34AB"/>
    <w:rsid w:val="000B4EC3"/>
    <w:rsid w:val="000C38EC"/>
    <w:rsid w:val="000C5D74"/>
    <w:rsid w:val="000E7BB6"/>
    <w:rsid w:val="000F3DA6"/>
    <w:rsid w:val="000F71EC"/>
    <w:rsid w:val="001038C4"/>
    <w:rsid w:val="00152F6F"/>
    <w:rsid w:val="00172C9C"/>
    <w:rsid w:val="00196E6E"/>
    <w:rsid w:val="001B0B81"/>
    <w:rsid w:val="001E124D"/>
    <w:rsid w:val="00232B79"/>
    <w:rsid w:val="00240C5C"/>
    <w:rsid w:val="002777F5"/>
    <w:rsid w:val="00295CFF"/>
    <w:rsid w:val="002A1A23"/>
    <w:rsid w:val="002A6103"/>
    <w:rsid w:val="002B78C5"/>
    <w:rsid w:val="002B7A41"/>
    <w:rsid w:val="002D2D5A"/>
    <w:rsid w:val="002D3C76"/>
    <w:rsid w:val="002E17D1"/>
    <w:rsid w:val="002E6DC0"/>
    <w:rsid w:val="0030402F"/>
    <w:rsid w:val="0031346D"/>
    <w:rsid w:val="0031474E"/>
    <w:rsid w:val="00343E45"/>
    <w:rsid w:val="00355038"/>
    <w:rsid w:val="00355A77"/>
    <w:rsid w:val="003754C1"/>
    <w:rsid w:val="00394A57"/>
    <w:rsid w:val="003A1C16"/>
    <w:rsid w:val="003B10BC"/>
    <w:rsid w:val="003B366F"/>
    <w:rsid w:val="003C1913"/>
    <w:rsid w:val="003D3A6C"/>
    <w:rsid w:val="003E470D"/>
    <w:rsid w:val="003F6D59"/>
    <w:rsid w:val="00413CA0"/>
    <w:rsid w:val="0042316A"/>
    <w:rsid w:val="00447675"/>
    <w:rsid w:val="00450E6D"/>
    <w:rsid w:val="004777FF"/>
    <w:rsid w:val="004A59C0"/>
    <w:rsid w:val="004B05DC"/>
    <w:rsid w:val="004E620D"/>
    <w:rsid w:val="004E7107"/>
    <w:rsid w:val="00502DA4"/>
    <w:rsid w:val="005207CF"/>
    <w:rsid w:val="00536E84"/>
    <w:rsid w:val="00547DD3"/>
    <w:rsid w:val="005D5AE4"/>
    <w:rsid w:val="006375A0"/>
    <w:rsid w:val="00655F0F"/>
    <w:rsid w:val="0067039E"/>
    <w:rsid w:val="00675B11"/>
    <w:rsid w:val="006A4352"/>
    <w:rsid w:val="006B1BD0"/>
    <w:rsid w:val="006C1BC7"/>
    <w:rsid w:val="006C4517"/>
    <w:rsid w:val="006D378B"/>
    <w:rsid w:val="006D4B1B"/>
    <w:rsid w:val="006E085C"/>
    <w:rsid w:val="006E59E6"/>
    <w:rsid w:val="006F3BF2"/>
    <w:rsid w:val="007037C8"/>
    <w:rsid w:val="00707B14"/>
    <w:rsid w:val="00742683"/>
    <w:rsid w:val="0074501A"/>
    <w:rsid w:val="00754AFB"/>
    <w:rsid w:val="00756543"/>
    <w:rsid w:val="00763489"/>
    <w:rsid w:val="007739AA"/>
    <w:rsid w:val="007969C6"/>
    <w:rsid w:val="007C3616"/>
    <w:rsid w:val="007E7F28"/>
    <w:rsid w:val="008300A7"/>
    <w:rsid w:val="008403D2"/>
    <w:rsid w:val="00863499"/>
    <w:rsid w:val="00875960"/>
    <w:rsid w:val="008861FB"/>
    <w:rsid w:val="00887833"/>
    <w:rsid w:val="008C26C1"/>
    <w:rsid w:val="008D0BFD"/>
    <w:rsid w:val="008D279D"/>
    <w:rsid w:val="008E6F8E"/>
    <w:rsid w:val="00906D61"/>
    <w:rsid w:val="00913780"/>
    <w:rsid w:val="009144A0"/>
    <w:rsid w:val="00935878"/>
    <w:rsid w:val="0093680F"/>
    <w:rsid w:val="00941801"/>
    <w:rsid w:val="0094632C"/>
    <w:rsid w:val="00950BC4"/>
    <w:rsid w:val="009660B3"/>
    <w:rsid w:val="009853E9"/>
    <w:rsid w:val="009A16CD"/>
    <w:rsid w:val="009B66D3"/>
    <w:rsid w:val="009D2146"/>
    <w:rsid w:val="009D5D9D"/>
    <w:rsid w:val="009E3725"/>
    <w:rsid w:val="009F5CC9"/>
    <w:rsid w:val="00A10688"/>
    <w:rsid w:val="00A20EB1"/>
    <w:rsid w:val="00A230DC"/>
    <w:rsid w:val="00A61F19"/>
    <w:rsid w:val="00AB3BBD"/>
    <w:rsid w:val="00AC38BE"/>
    <w:rsid w:val="00AE3BD7"/>
    <w:rsid w:val="00AF3DC6"/>
    <w:rsid w:val="00B12B2C"/>
    <w:rsid w:val="00B1625F"/>
    <w:rsid w:val="00B42D55"/>
    <w:rsid w:val="00B45F82"/>
    <w:rsid w:val="00B5494C"/>
    <w:rsid w:val="00B628F4"/>
    <w:rsid w:val="00B961DC"/>
    <w:rsid w:val="00BA0EBD"/>
    <w:rsid w:val="00BE28C1"/>
    <w:rsid w:val="00C03227"/>
    <w:rsid w:val="00C17C15"/>
    <w:rsid w:val="00C51F5A"/>
    <w:rsid w:val="00C55A2B"/>
    <w:rsid w:val="00C82C15"/>
    <w:rsid w:val="00CA740E"/>
    <w:rsid w:val="00CC180F"/>
    <w:rsid w:val="00CD04DD"/>
    <w:rsid w:val="00D0196C"/>
    <w:rsid w:val="00D114C3"/>
    <w:rsid w:val="00D634A7"/>
    <w:rsid w:val="00D777FE"/>
    <w:rsid w:val="00D81F9E"/>
    <w:rsid w:val="00DA78D8"/>
    <w:rsid w:val="00DC092A"/>
    <w:rsid w:val="00DD1A3B"/>
    <w:rsid w:val="00DD3A5E"/>
    <w:rsid w:val="00DF40B1"/>
    <w:rsid w:val="00E77635"/>
    <w:rsid w:val="00E77863"/>
    <w:rsid w:val="00E779B9"/>
    <w:rsid w:val="00E82D98"/>
    <w:rsid w:val="00EB4A31"/>
    <w:rsid w:val="00EB58F0"/>
    <w:rsid w:val="00EC64E1"/>
    <w:rsid w:val="00ED457C"/>
    <w:rsid w:val="00ED765E"/>
    <w:rsid w:val="00EE0413"/>
    <w:rsid w:val="00F34229"/>
    <w:rsid w:val="00F50ABD"/>
    <w:rsid w:val="00F61D28"/>
    <w:rsid w:val="00F72B7B"/>
    <w:rsid w:val="00F77E80"/>
    <w:rsid w:val="00FE68F7"/>
    <w:rsid w:val="00FF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34AFF"/>
  <w15:chartTrackingRefBased/>
  <w15:docId w15:val="{77BB5E10-1E77-4476-AD49-9DC251B28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80F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68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680F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80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375A0"/>
    <w:pPr>
      <w:ind w:firstLineChars="200" w:firstLine="420"/>
    </w:pPr>
  </w:style>
  <w:style w:type="paragraph" w:styleId="Revision">
    <w:name w:val="Revision"/>
    <w:hidden/>
    <w:uiPriority w:val="99"/>
    <w:semiHidden/>
    <w:rsid w:val="000227A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12</Pages>
  <Words>2789</Words>
  <Characters>1590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家列</dc:creator>
  <cp:keywords/>
  <dc:description/>
  <cp:lastModifiedBy>Vasuki J.</cp:lastModifiedBy>
  <cp:revision>148</cp:revision>
  <dcterms:created xsi:type="dcterms:W3CDTF">2022-04-17T06:54:00Z</dcterms:created>
  <dcterms:modified xsi:type="dcterms:W3CDTF">2023-07-14T05:28:00Z</dcterms:modified>
</cp:coreProperties>
</file>